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34518A" w14:textId="6BE49091" w:rsidR="00D33F1D" w:rsidRPr="004176A1" w:rsidRDefault="00D33F1D" w:rsidP="00D33F1D">
      <w:pPr>
        <w:widowControl w:val="0"/>
        <w:spacing w:before="0" w:after="0"/>
        <w:rPr>
          <w:rFonts w:cs="Times New Roman"/>
          <w:kern w:val="2"/>
          <w:sz w:val="21"/>
          <w:lang w:eastAsia="zh-CN"/>
        </w:rPr>
      </w:pPr>
      <w:r w:rsidRPr="004176A1">
        <w:rPr>
          <w:rFonts w:cs="Times New Roman" w:hint="eastAsia"/>
          <w:kern w:val="2"/>
          <w:sz w:val="21"/>
          <w:lang w:eastAsia="zh-CN"/>
        </w:rPr>
        <w:t xml:space="preserve">Table S1 </w:t>
      </w:r>
      <w:bookmarkStart w:id="0" w:name="_Hlk201148083"/>
      <w:r>
        <w:rPr>
          <w:rFonts w:cs="Times New Roman" w:hint="eastAsia"/>
          <w:kern w:val="2"/>
          <w:sz w:val="21"/>
          <w:lang w:eastAsia="zh-CN"/>
        </w:rPr>
        <w:t>The</w:t>
      </w:r>
      <w:r w:rsidRPr="004176A1">
        <w:rPr>
          <w:rFonts w:cs="Times New Roman" w:hint="eastAsia"/>
          <w:kern w:val="2"/>
          <w:sz w:val="21"/>
          <w:lang w:eastAsia="zh-CN"/>
        </w:rPr>
        <w:t xml:space="preserve"> lymphocyte functional subsets</w:t>
      </w:r>
      <w:r>
        <w:rPr>
          <w:rFonts w:cs="Times New Roman" w:hint="eastAsia"/>
          <w:kern w:val="2"/>
          <w:sz w:val="21"/>
          <w:lang w:eastAsia="zh-CN"/>
        </w:rPr>
        <w:t xml:space="preserve"> </w:t>
      </w:r>
      <w:r w:rsidRPr="00E93E9A">
        <w:rPr>
          <w:rFonts w:cs="Times New Roman"/>
          <w:kern w:val="2"/>
          <w:sz w:val="21"/>
          <w:lang w:eastAsia="zh-CN"/>
        </w:rPr>
        <w:t>frequencies</w:t>
      </w:r>
      <w:r w:rsidRPr="004176A1">
        <w:rPr>
          <w:rFonts w:cs="Times New Roman" w:hint="eastAsia"/>
          <w:kern w:val="2"/>
          <w:sz w:val="21"/>
          <w:lang w:eastAsia="zh-CN"/>
        </w:rPr>
        <w:t xml:space="preserve"> </w:t>
      </w:r>
      <w:r>
        <w:rPr>
          <w:rFonts w:cs="Times New Roman" w:hint="eastAsia"/>
          <w:kern w:val="2"/>
          <w:sz w:val="21"/>
          <w:lang w:eastAsia="zh-CN"/>
        </w:rPr>
        <w:t xml:space="preserve">among the </w:t>
      </w:r>
      <w:r w:rsidRPr="004176A1">
        <w:rPr>
          <w:rFonts w:cs="Times New Roman" w:hint="eastAsia"/>
          <w:kern w:val="2"/>
          <w:sz w:val="21"/>
          <w:lang w:eastAsia="zh-CN"/>
        </w:rPr>
        <w:t>pre-</w:t>
      </w:r>
      <w:r w:rsidRPr="004176A1">
        <w:rPr>
          <w:rFonts w:asciiTheme="minorHAnsi" w:hAnsiTheme="minorHAnsi" w:hint="eastAsia"/>
          <w:kern w:val="2"/>
          <w:sz w:val="21"/>
          <w:lang w:eastAsia="zh-CN"/>
        </w:rPr>
        <w:t xml:space="preserve"> </w:t>
      </w:r>
      <w:r w:rsidRPr="004176A1">
        <w:rPr>
          <w:rFonts w:cs="Times New Roman" w:hint="eastAsia"/>
          <w:kern w:val="2"/>
          <w:sz w:val="21"/>
          <w:lang w:eastAsia="zh-CN"/>
        </w:rPr>
        <w:t>glucocorticoid treatment</w:t>
      </w:r>
      <w:r>
        <w:rPr>
          <w:rFonts w:cs="Times New Roman" w:hint="eastAsia"/>
          <w:kern w:val="2"/>
          <w:sz w:val="21"/>
          <w:lang w:eastAsia="zh-CN"/>
        </w:rPr>
        <w:t xml:space="preserve"> group</w:t>
      </w:r>
      <w:r w:rsidRPr="004176A1">
        <w:rPr>
          <w:rFonts w:cs="Times New Roman" w:hint="eastAsia"/>
          <w:kern w:val="2"/>
          <w:sz w:val="21"/>
          <w:lang w:eastAsia="zh-CN"/>
        </w:rPr>
        <w:t xml:space="preserve">, </w:t>
      </w:r>
      <w:r>
        <w:rPr>
          <w:rFonts w:cs="Times New Roman" w:hint="eastAsia"/>
          <w:kern w:val="2"/>
          <w:sz w:val="21"/>
          <w:lang w:eastAsia="zh-CN"/>
        </w:rPr>
        <w:t xml:space="preserve">the </w:t>
      </w:r>
      <w:r w:rsidRPr="004176A1">
        <w:rPr>
          <w:rFonts w:cs="Times New Roman" w:hint="eastAsia"/>
          <w:kern w:val="2"/>
          <w:sz w:val="21"/>
          <w:lang w:eastAsia="zh-CN"/>
        </w:rPr>
        <w:t>glucocorticoid treatment</w:t>
      </w:r>
      <w:r>
        <w:rPr>
          <w:rFonts w:cs="Times New Roman" w:hint="eastAsia"/>
          <w:kern w:val="2"/>
          <w:sz w:val="21"/>
          <w:lang w:eastAsia="zh-CN"/>
        </w:rPr>
        <w:t xml:space="preserve"> group </w:t>
      </w:r>
      <w:r w:rsidRPr="005C3502">
        <w:rPr>
          <w:rFonts w:cs="Times New Roman" w:hint="eastAsia"/>
          <w:kern w:val="2"/>
          <w:sz w:val="21"/>
          <w:lang w:eastAsia="zh-CN"/>
        </w:rPr>
        <w:t>and the healthy controls</w:t>
      </w:r>
      <w:r>
        <w:rPr>
          <w:rFonts w:cs="Times New Roman" w:hint="eastAsia"/>
          <w:kern w:val="2"/>
          <w:sz w:val="21"/>
          <w:lang w:eastAsia="zh-CN"/>
        </w:rPr>
        <w:t xml:space="preserve"> </w:t>
      </w:r>
      <w:r w:rsidRPr="005C3502">
        <w:rPr>
          <w:rFonts w:cs="Times New Roman" w:hint="eastAsia"/>
          <w:kern w:val="2"/>
          <w:sz w:val="21"/>
          <w:lang w:eastAsia="zh-CN"/>
        </w:rPr>
        <w:t>(mean, SD)</w:t>
      </w:r>
    </w:p>
    <w:tbl>
      <w:tblPr>
        <w:tblStyle w:val="11"/>
        <w:tblW w:w="8221" w:type="dxa"/>
        <w:tblInd w:w="426" w:type="dxa"/>
        <w:tblLook w:val="04A0" w:firstRow="1" w:lastRow="0" w:firstColumn="1" w:lastColumn="0" w:noHBand="0" w:noVBand="1"/>
      </w:tblPr>
      <w:tblGrid>
        <w:gridCol w:w="1262"/>
        <w:gridCol w:w="1319"/>
        <w:gridCol w:w="2006"/>
        <w:gridCol w:w="2149"/>
        <w:gridCol w:w="1485"/>
      </w:tblGrid>
      <w:tr w:rsidR="00D33F1D" w:rsidRPr="004176A1" w14:paraId="0E7D7432" w14:textId="77777777" w:rsidTr="009D33B1">
        <w:trPr>
          <w:trHeight w:val="303"/>
        </w:trPr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28CFA8" w14:textId="77777777" w:rsidR="00D33F1D" w:rsidRPr="004176A1" w:rsidRDefault="00D33F1D" w:rsidP="009D33B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lang w:eastAsia="zh-CN"/>
              </w:rPr>
            </w:pPr>
            <w:bookmarkStart w:id="1" w:name="_Hlk200103088"/>
            <w:bookmarkEnd w:id="0"/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B34689" w14:textId="77777777" w:rsidR="00D33F1D" w:rsidRPr="004176A1" w:rsidRDefault="00D33F1D" w:rsidP="009D33B1">
            <w:pPr>
              <w:widowControl w:val="0"/>
              <w:spacing w:before="0" w:after="0"/>
              <w:rPr>
                <w:rFonts w:cs="Times New Roman"/>
                <w:kern w:val="2"/>
                <w:sz w:val="21"/>
                <w:lang w:eastAsia="zh-CN"/>
              </w:rPr>
            </w:pPr>
          </w:p>
        </w:tc>
        <w:tc>
          <w:tcPr>
            <w:tcW w:w="2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A5BBD4" w14:textId="77777777" w:rsidR="00D33F1D" w:rsidRPr="004176A1" w:rsidRDefault="00D33F1D" w:rsidP="009D33B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PRE (n=9)</w:t>
            </w:r>
          </w:p>
        </w:tc>
        <w:tc>
          <w:tcPr>
            <w:tcW w:w="2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23877C" w14:textId="77777777" w:rsidR="00D33F1D" w:rsidRPr="004176A1" w:rsidRDefault="00D33F1D" w:rsidP="009D33B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GC (n=9)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118738" w14:textId="77777777" w:rsidR="00D33F1D" w:rsidRPr="004176A1" w:rsidRDefault="00D33F1D" w:rsidP="009D33B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/>
                <w:kern w:val="2"/>
                <w:sz w:val="21"/>
                <w:lang w:eastAsia="zh-CN"/>
              </w:rPr>
              <w:t>HC</w:t>
            </w: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 xml:space="preserve"> (n=25)</w:t>
            </w:r>
          </w:p>
        </w:tc>
      </w:tr>
      <w:tr w:rsidR="00D33F1D" w:rsidRPr="004176A1" w14:paraId="0A23E34B" w14:textId="77777777" w:rsidTr="009D33B1">
        <w:trPr>
          <w:trHeight w:val="303"/>
        </w:trPr>
        <w:tc>
          <w:tcPr>
            <w:tcW w:w="1262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DDF5796" w14:textId="77777777" w:rsidR="00D33F1D" w:rsidRPr="004176A1" w:rsidRDefault="00D33F1D" w:rsidP="009D33B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CD3+ T cell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3002E2" w14:textId="77777777" w:rsidR="00D33F1D" w:rsidRPr="004176A1" w:rsidRDefault="00D33F1D" w:rsidP="009D33B1">
            <w:pPr>
              <w:widowControl w:val="0"/>
              <w:spacing w:before="0" w:after="0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CD4+ T cell</w:t>
            </w:r>
          </w:p>
        </w:tc>
        <w:tc>
          <w:tcPr>
            <w:tcW w:w="20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EB9FCC" w14:textId="77777777" w:rsidR="00D33F1D" w:rsidRPr="004176A1" w:rsidRDefault="00D33F1D" w:rsidP="009D33B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50.72 (16.89)</w:t>
            </w:r>
          </w:p>
        </w:tc>
        <w:tc>
          <w:tcPr>
            <w:tcW w:w="21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5E2D26" w14:textId="77777777" w:rsidR="00D33F1D" w:rsidRPr="004176A1" w:rsidRDefault="00D33F1D" w:rsidP="009D33B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56.36 (18.91)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F6F50D" w14:textId="77777777" w:rsidR="00D33F1D" w:rsidRPr="004176A1" w:rsidRDefault="00D33F1D" w:rsidP="009D33B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55.54 (7.35)</w:t>
            </w:r>
          </w:p>
        </w:tc>
      </w:tr>
      <w:tr w:rsidR="00D33F1D" w:rsidRPr="004176A1" w14:paraId="39ABA7F9" w14:textId="77777777" w:rsidTr="009D33B1">
        <w:trPr>
          <w:trHeight w:val="140"/>
        </w:trPr>
        <w:tc>
          <w:tcPr>
            <w:tcW w:w="1262" w:type="dxa"/>
            <w:vMerge/>
            <w:tcBorders>
              <w:left w:val="nil"/>
              <w:right w:val="nil"/>
            </w:tcBorders>
          </w:tcPr>
          <w:p w14:paraId="1DD3797B" w14:textId="77777777" w:rsidR="00D33F1D" w:rsidRPr="004176A1" w:rsidRDefault="00D33F1D" w:rsidP="009D33B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lang w:eastAsia="zh-CN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54E8373A" w14:textId="77777777" w:rsidR="00D33F1D" w:rsidRPr="004176A1" w:rsidRDefault="00D33F1D" w:rsidP="009D33B1">
            <w:pPr>
              <w:widowControl w:val="0"/>
              <w:spacing w:before="0" w:after="0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CD8+ T cell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14:paraId="6B9B9A36" w14:textId="77777777" w:rsidR="00D33F1D" w:rsidRPr="004176A1" w:rsidRDefault="00D33F1D" w:rsidP="009D33B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44.26 (16.88)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4B780A45" w14:textId="77777777" w:rsidR="00D33F1D" w:rsidRPr="004176A1" w:rsidRDefault="00D33F1D" w:rsidP="009D33B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38.11 (18.65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572ECE42" w14:textId="77777777" w:rsidR="00D33F1D" w:rsidRPr="004176A1" w:rsidRDefault="00D33F1D" w:rsidP="009D33B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35.61 (7.49)</w:t>
            </w:r>
          </w:p>
        </w:tc>
      </w:tr>
      <w:bookmarkEnd w:id="1"/>
      <w:tr w:rsidR="00D33F1D" w:rsidRPr="004176A1" w14:paraId="62113134" w14:textId="77777777" w:rsidTr="009D33B1">
        <w:trPr>
          <w:trHeight w:val="140"/>
        </w:trPr>
        <w:tc>
          <w:tcPr>
            <w:tcW w:w="1262" w:type="dxa"/>
            <w:vMerge/>
            <w:tcBorders>
              <w:left w:val="nil"/>
              <w:right w:val="nil"/>
            </w:tcBorders>
          </w:tcPr>
          <w:p w14:paraId="0957C7D0" w14:textId="77777777" w:rsidR="00D33F1D" w:rsidRPr="004176A1" w:rsidRDefault="00D33F1D" w:rsidP="009D33B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lang w:eastAsia="zh-CN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07992D90" w14:textId="77777777" w:rsidR="00D33F1D" w:rsidRPr="004176A1" w:rsidRDefault="00D33F1D" w:rsidP="009D33B1">
            <w:pPr>
              <w:widowControl w:val="0"/>
              <w:spacing w:before="0" w:after="0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TEMRA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14:paraId="1A75AD3B" w14:textId="77777777" w:rsidR="00D33F1D" w:rsidRPr="004176A1" w:rsidRDefault="00D33F1D" w:rsidP="009D33B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22.54 (12.01)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2F836196" w14:textId="77777777" w:rsidR="00D33F1D" w:rsidRPr="004176A1" w:rsidRDefault="00D33F1D" w:rsidP="009D33B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20.50 (14.28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5E439753" w14:textId="77777777" w:rsidR="00D33F1D" w:rsidRPr="004176A1" w:rsidRDefault="00D33F1D" w:rsidP="009D33B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16.60 (8.06)</w:t>
            </w:r>
          </w:p>
        </w:tc>
      </w:tr>
      <w:tr w:rsidR="00D33F1D" w:rsidRPr="004176A1" w14:paraId="2BBA5E3A" w14:textId="77777777" w:rsidTr="009D33B1">
        <w:trPr>
          <w:trHeight w:val="140"/>
        </w:trPr>
        <w:tc>
          <w:tcPr>
            <w:tcW w:w="1262" w:type="dxa"/>
            <w:vMerge/>
            <w:tcBorders>
              <w:left w:val="nil"/>
              <w:right w:val="nil"/>
            </w:tcBorders>
          </w:tcPr>
          <w:p w14:paraId="489980DD" w14:textId="77777777" w:rsidR="00D33F1D" w:rsidRPr="004176A1" w:rsidRDefault="00D33F1D" w:rsidP="009D33B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lang w:eastAsia="zh-CN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43F18A7B" w14:textId="77777777" w:rsidR="00D33F1D" w:rsidRPr="004176A1" w:rsidRDefault="00D33F1D" w:rsidP="009D33B1">
            <w:pPr>
              <w:widowControl w:val="0"/>
              <w:spacing w:before="0" w:after="0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T</w:t>
            </w:r>
            <w:r w:rsidRPr="004176A1">
              <w:rPr>
                <w:rFonts w:cs="Times New Roman"/>
                <w:kern w:val="2"/>
                <w:sz w:val="21"/>
                <w:lang w:eastAsia="zh-CN"/>
              </w:rPr>
              <w:t>N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14:paraId="245A759D" w14:textId="77777777" w:rsidR="00D33F1D" w:rsidRPr="004176A1" w:rsidRDefault="00D33F1D" w:rsidP="009D33B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28.45 (18.14)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3D5ED536" w14:textId="77777777" w:rsidR="00D33F1D" w:rsidRPr="004176A1" w:rsidRDefault="00D33F1D" w:rsidP="009D33B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29.47 (14.29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7A2655E6" w14:textId="77777777" w:rsidR="00D33F1D" w:rsidRPr="004176A1" w:rsidRDefault="00D33F1D" w:rsidP="009D33B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26.88 (13.54)</w:t>
            </w:r>
          </w:p>
        </w:tc>
      </w:tr>
      <w:tr w:rsidR="00D33F1D" w:rsidRPr="004176A1" w14:paraId="26D81E78" w14:textId="77777777" w:rsidTr="009D33B1">
        <w:trPr>
          <w:trHeight w:val="140"/>
        </w:trPr>
        <w:tc>
          <w:tcPr>
            <w:tcW w:w="1262" w:type="dxa"/>
            <w:vMerge/>
            <w:tcBorders>
              <w:left w:val="nil"/>
              <w:right w:val="nil"/>
            </w:tcBorders>
          </w:tcPr>
          <w:p w14:paraId="27BDB2B6" w14:textId="77777777" w:rsidR="00D33F1D" w:rsidRPr="004176A1" w:rsidRDefault="00D33F1D" w:rsidP="009D33B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lang w:eastAsia="zh-CN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337DA937" w14:textId="77777777" w:rsidR="00D33F1D" w:rsidRPr="004176A1" w:rsidRDefault="00D33F1D" w:rsidP="009D33B1">
            <w:pPr>
              <w:widowControl w:val="0"/>
              <w:spacing w:before="0" w:after="0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TCM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14:paraId="76D16630" w14:textId="77777777" w:rsidR="00D33F1D" w:rsidRPr="004176A1" w:rsidRDefault="00D33F1D" w:rsidP="009D33B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26.48 (15.89)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5A4A3D04" w14:textId="77777777" w:rsidR="00D33F1D" w:rsidRPr="004176A1" w:rsidRDefault="00D33F1D" w:rsidP="009D33B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33.11 (15.17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6D13ACC6" w14:textId="77777777" w:rsidR="00D33F1D" w:rsidRPr="004176A1" w:rsidRDefault="00D33F1D" w:rsidP="009D33B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32.52 (9.82)</w:t>
            </w:r>
          </w:p>
        </w:tc>
      </w:tr>
      <w:tr w:rsidR="00D33F1D" w:rsidRPr="004176A1" w14:paraId="02D2AF59" w14:textId="77777777" w:rsidTr="009D33B1">
        <w:trPr>
          <w:trHeight w:val="140"/>
        </w:trPr>
        <w:tc>
          <w:tcPr>
            <w:tcW w:w="126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C15A2DB" w14:textId="77777777" w:rsidR="00D33F1D" w:rsidRPr="004176A1" w:rsidRDefault="00D33F1D" w:rsidP="009D33B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lang w:eastAsia="zh-CN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158D69" w14:textId="77777777" w:rsidR="00D33F1D" w:rsidRPr="004176A1" w:rsidRDefault="00D33F1D" w:rsidP="009D33B1">
            <w:pPr>
              <w:widowControl w:val="0"/>
              <w:spacing w:before="0" w:after="0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TEM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DEFDE3" w14:textId="77777777" w:rsidR="00D33F1D" w:rsidRPr="004176A1" w:rsidRDefault="00D33F1D" w:rsidP="009D33B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22.54 (10.63)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BEDA56" w14:textId="77777777" w:rsidR="00D33F1D" w:rsidRPr="004176A1" w:rsidRDefault="00D33F1D" w:rsidP="009D33B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16.93 (7.80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CAEC2A" w14:textId="77777777" w:rsidR="00D33F1D" w:rsidRPr="004176A1" w:rsidRDefault="00D33F1D" w:rsidP="009D33B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23.99 (9.28)</w:t>
            </w:r>
          </w:p>
        </w:tc>
      </w:tr>
      <w:tr w:rsidR="00D33F1D" w:rsidRPr="004176A1" w14:paraId="5DFE1B60" w14:textId="77777777" w:rsidTr="009D33B1">
        <w:trPr>
          <w:trHeight w:val="303"/>
        </w:trPr>
        <w:tc>
          <w:tcPr>
            <w:tcW w:w="1262" w:type="dxa"/>
            <w:vMerge w:val="restart"/>
            <w:tcBorders>
              <w:left w:val="nil"/>
              <w:right w:val="nil"/>
            </w:tcBorders>
          </w:tcPr>
          <w:p w14:paraId="679DA3A0" w14:textId="77777777" w:rsidR="00D33F1D" w:rsidRPr="004176A1" w:rsidRDefault="00D33F1D" w:rsidP="009D33B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CD8+ T cell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259B171B" w14:textId="77777777" w:rsidR="00D33F1D" w:rsidRPr="004176A1" w:rsidRDefault="00D33F1D" w:rsidP="009D33B1">
            <w:pPr>
              <w:widowControl w:val="0"/>
              <w:spacing w:before="0" w:after="0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TEMRA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14:paraId="49D23974" w14:textId="77777777" w:rsidR="00D33F1D" w:rsidRPr="004176A1" w:rsidRDefault="00D33F1D" w:rsidP="009D33B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37.83 (18.51)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20F2FE65" w14:textId="77777777" w:rsidR="00D33F1D" w:rsidRPr="004176A1" w:rsidRDefault="00D33F1D" w:rsidP="009D33B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36.53 (17.06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251627B5" w14:textId="77777777" w:rsidR="00D33F1D" w:rsidRPr="004176A1" w:rsidRDefault="00D33F1D" w:rsidP="009D33B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27.76 (12.97)</w:t>
            </w:r>
          </w:p>
        </w:tc>
      </w:tr>
      <w:tr w:rsidR="00D33F1D" w:rsidRPr="004176A1" w14:paraId="5DFE283D" w14:textId="77777777" w:rsidTr="009D33B1">
        <w:trPr>
          <w:trHeight w:val="140"/>
        </w:trPr>
        <w:tc>
          <w:tcPr>
            <w:tcW w:w="1262" w:type="dxa"/>
            <w:vMerge/>
            <w:tcBorders>
              <w:left w:val="nil"/>
              <w:right w:val="nil"/>
            </w:tcBorders>
          </w:tcPr>
          <w:p w14:paraId="786D1CCB" w14:textId="77777777" w:rsidR="00D33F1D" w:rsidRPr="004176A1" w:rsidRDefault="00D33F1D" w:rsidP="009D33B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lang w:eastAsia="zh-CN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0CF69FAB" w14:textId="77777777" w:rsidR="00D33F1D" w:rsidRPr="004176A1" w:rsidRDefault="00D33F1D" w:rsidP="009D33B1">
            <w:pPr>
              <w:widowControl w:val="0"/>
              <w:spacing w:before="0" w:after="0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T</w:t>
            </w:r>
            <w:r w:rsidRPr="004176A1">
              <w:rPr>
                <w:rFonts w:cs="Times New Roman"/>
                <w:kern w:val="2"/>
                <w:sz w:val="21"/>
                <w:lang w:eastAsia="zh-CN"/>
              </w:rPr>
              <w:t>N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14:paraId="6C5829C7" w14:textId="77777777" w:rsidR="00D33F1D" w:rsidRPr="004176A1" w:rsidRDefault="00D33F1D" w:rsidP="009D33B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27.28 (22.78)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0D479C26" w14:textId="77777777" w:rsidR="00D33F1D" w:rsidRPr="004176A1" w:rsidRDefault="00D33F1D" w:rsidP="009D33B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26.22 (19.16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0F3E242A" w14:textId="77777777" w:rsidR="00D33F1D" w:rsidRPr="004176A1" w:rsidRDefault="00D33F1D" w:rsidP="009D33B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23.66 (15.03)</w:t>
            </w:r>
          </w:p>
        </w:tc>
      </w:tr>
      <w:tr w:rsidR="00D33F1D" w:rsidRPr="004176A1" w14:paraId="3F1172D3" w14:textId="77777777" w:rsidTr="009D33B1">
        <w:trPr>
          <w:trHeight w:val="140"/>
        </w:trPr>
        <w:tc>
          <w:tcPr>
            <w:tcW w:w="1262" w:type="dxa"/>
            <w:vMerge/>
            <w:tcBorders>
              <w:left w:val="nil"/>
              <w:right w:val="nil"/>
            </w:tcBorders>
          </w:tcPr>
          <w:p w14:paraId="7A5A82D9" w14:textId="77777777" w:rsidR="00D33F1D" w:rsidRPr="004176A1" w:rsidRDefault="00D33F1D" w:rsidP="009D33B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lang w:eastAsia="zh-CN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7D5AC51A" w14:textId="77777777" w:rsidR="00D33F1D" w:rsidRPr="004176A1" w:rsidRDefault="00D33F1D" w:rsidP="009D33B1">
            <w:pPr>
              <w:widowControl w:val="0"/>
              <w:spacing w:before="0" w:after="0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TCM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14:paraId="1E486378" w14:textId="77777777" w:rsidR="00D33F1D" w:rsidRPr="004176A1" w:rsidRDefault="00D33F1D" w:rsidP="009D33B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8.17 (5.92)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5A1CB128" w14:textId="77777777" w:rsidR="00D33F1D" w:rsidRPr="004176A1" w:rsidRDefault="00D33F1D" w:rsidP="009D33B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15.54 (11.19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19C53F13" w14:textId="77777777" w:rsidR="00D33F1D" w:rsidRPr="004176A1" w:rsidRDefault="00D33F1D" w:rsidP="009D33B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13.55 (7.01)</w:t>
            </w:r>
          </w:p>
        </w:tc>
      </w:tr>
      <w:tr w:rsidR="00D33F1D" w:rsidRPr="004176A1" w14:paraId="46253FD3" w14:textId="77777777" w:rsidTr="009D33B1">
        <w:trPr>
          <w:trHeight w:val="140"/>
        </w:trPr>
        <w:tc>
          <w:tcPr>
            <w:tcW w:w="126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B6EE7F7" w14:textId="77777777" w:rsidR="00D33F1D" w:rsidRPr="004176A1" w:rsidRDefault="00D33F1D" w:rsidP="009D33B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lang w:eastAsia="zh-CN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C5A402" w14:textId="77777777" w:rsidR="00D33F1D" w:rsidRPr="004176A1" w:rsidRDefault="00D33F1D" w:rsidP="009D33B1">
            <w:pPr>
              <w:widowControl w:val="0"/>
              <w:spacing w:before="0" w:after="0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TEM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3199D3" w14:textId="77777777" w:rsidR="00D33F1D" w:rsidRPr="004176A1" w:rsidRDefault="00D33F1D" w:rsidP="009D33B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26.71 (13.84)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E6F6DE" w14:textId="77777777" w:rsidR="00D33F1D" w:rsidRPr="004176A1" w:rsidRDefault="00D33F1D" w:rsidP="009D33B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21.71 (12.10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995380" w14:textId="77777777" w:rsidR="00D33F1D" w:rsidRPr="004176A1" w:rsidRDefault="00D33F1D" w:rsidP="009D33B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35.03 (12.74)</w:t>
            </w:r>
          </w:p>
        </w:tc>
      </w:tr>
      <w:tr w:rsidR="00D33F1D" w:rsidRPr="004176A1" w14:paraId="6DF379B8" w14:textId="77777777" w:rsidTr="009D33B1">
        <w:trPr>
          <w:trHeight w:val="313"/>
        </w:trPr>
        <w:tc>
          <w:tcPr>
            <w:tcW w:w="1262" w:type="dxa"/>
            <w:vMerge w:val="restart"/>
            <w:tcBorders>
              <w:left w:val="nil"/>
              <w:right w:val="nil"/>
            </w:tcBorders>
          </w:tcPr>
          <w:p w14:paraId="1E0E51D4" w14:textId="77777777" w:rsidR="00D33F1D" w:rsidRPr="004176A1" w:rsidRDefault="00D33F1D" w:rsidP="009D33B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CD4+ T cell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2665F321" w14:textId="77777777" w:rsidR="00D33F1D" w:rsidRPr="004176A1" w:rsidRDefault="00D33F1D" w:rsidP="009D33B1">
            <w:pPr>
              <w:widowControl w:val="0"/>
              <w:spacing w:before="0" w:after="0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TEMRA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14:paraId="302D0CE9" w14:textId="77777777" w:rsidR="00D33F1D" w:rsidRPr="004176A1" w:rsidRDefault="00D33F1D" w:rsidP="009D33B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4.27 (8.77)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4B550AE7" w14:textId="77777777" w:rsidR="00D33F1D" w:rsidRPr="004176A1" w:rsidRDefault="00D33F1D" w:rsidP="009D33B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2.33 (2.81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18902BF8" w14:textId="77777777" w:rsidR="00D33F1D" w:rsidRPr="004176A1" w:rsidRDefault="00D33F1D" w:rsidP="009D33B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2.93 (7.66)</w:t>
            </w:r>
          </w:p>
        </w:tc>
      </w:tr>
      <w:tr w:rsidR="00D33F1D" w:rsidRPr="004176A1" w14:paraId="08964CA3" w14:textId="77777777" w:rsidTr="009D33B1">
        <w:trPr>
          <w:trHeight w:val="140"/>
        </w:trPr>
        <w:tc>
          <w:tcPr>
            <w:tcW w:w="1262" w:type="dxa"/>
            <w:vMerge/>
            <w:tcBorders>
              <w:left w:val="nil"/>
              <w:right w:val="nil"/>
            </w:tcBorders>
          </w:tcPr>
          <w:p w14:paraId="309183A0" w14:textId="77777777" w:rsidR="00D33F1D" w:rsidRPr="004176A1" w:rsidRDefault="00D33F1D" w:rsidP="009D33B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lang w:eastAsia="zh-CN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59736DA9" w14:textId="77777777" w:rsidR="00D33F1D" w:rsidRPr="004176A1" w:rsidRDefault="00D33F1D" w:rsidP="009D33B1">
            <w:pPr>
              <w:widowControl w:val="0"/>
              <w:spacing w:before="0" w:after="0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T</w:t>
            </w:r>
            <w:r w:rsidRPr="004176A1">
              <w:rPr>
                <w:rFonts w:cs="Times New Roman"/>
                <w:kern w:val="2"/>
                <w:sz w:val="21"/>
                <w:lang w:eastAsia="zh-CN"/>
              </w:rPr>
              <w:t>N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14:paraId="3C42D2BF" w14:textId="77777777" w:rsidR="00D33F1D" w:rsidRPr="004176A1" w:rsidRDefault="00D33F1D" w:rsidP="009D33B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33.11 (17.18)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6A9BC7DE" w14:textId="77777777" w:rsidR="00D33F1D" w:rsidRPr="004176A1" w:rsidRDefault="00D33F1D" w:rsidP="009D33B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34.01 (12.57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754F91B9" w14:textId="77777777" w:rsidR="00D33F1D" w:rsidRPr="004176A1" w:rsidRDefault="00D33F1D" w:rsidP="009D33B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32.94 (14.28)</w:t>
            </w:r>
          </w:p>
        </w:tc>
      </w:tr>
      <w:tr w:rsidR="00D33F1D" w:rsidRPr="004176A1" w14:paraId="7AC96645" w14:textId="77777777" w:rsidTr="009D33B1">
        <w:trPr>
          <w:trHeight w:val="140"/>
        </w:trPr>
        <w:tc>
          <w:tcPr>
            <w:tcW w:w="1262" w:type="dxa"/>
            <w:vMerge/>
            <w:tcBorders>
              <w:left w:val="nil"/>
              <w:right w:val="nil"/>
            </w:tcBorders>
          </w:tcPr>
          <w:p w14:paraId="0906C862" w14:textId="77777777" w:rsidR="00D33F1D" w:rsidRPr="004176A1" w:rsidRDefault="00D33F1D" w:rsidP="009D33B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lang w:eastAsia="zh-CN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64420FCC" w14:textId="77777777" w:rsidR="00D33F1D" w:rsidRPr="004176A1" w:rsidRDefault="00D33F1D" w:rsidP="009D33B1">
            <w:pPr>
              <w:widowControl w:val="0"/>
              <w:spacing w:before="0" w:after="0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TCM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14:paraId="5564E7CA" w14:textId="77777777" w:rsidR="00D33F1D" w:rsidRPr="004176A1" w:rsidRDefault="00D33F1D" w:rsidP="009D33B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43.86 (18.04)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1B1D12B1" w14:textId="77777777" w:rsidR="00D33F1D" w:rsidRPr="004176A1" w:rsidRDefault="00D33F1D" w:rsidP="009D33B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49.52 (12.11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4562CFC4" w14:textId="77777777" w:rsidR="00D33F1D" w:rsidRPr="004176A1" w:rsidRDefault="00D33F1D" w:rsidP="009D33B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50.03 (12.87)</w:t>
            </w:r>
          </w:p>
        </w:tc>
      </w:tr>
      <w:tr w:rsidR="00D33F1D" w:rsidRPr="004176A1" w14:paraId="386190CC" w14:textId="77777777" w:rsidTr="009D33B1">
        <w:trPr>
          <w:trHeight w:val="140"/>
        </w:trPr>
        <w:tc>
          <w:tcPr>
            <w:tcW w:w="126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B655DA1" w14:textId="77777777" w:rsidR="00D33F1D" w:rsidRPr="004176A1" w:rsidRDefault="00D33F1D" w:rsidP="009D33B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lang w:eastAsia="zh-CN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C5A702" w14:textId="77777777" w:rsidR="00D33F1D" w:rsidRPr="004176A1" w:rsidRDefault="00D33F1D" w:rsidP="009D33B1">
            <w:pPr>
              <w:widowControl w:val="0"/>
              <w:spacing w:before="0" w:after="0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TEM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A4B013" w14:textId="77777777" w:rsidR="00D33F1D" w:rsidRPr="004176A1" w:rsidRDefault="00D33F1D" w:rsidP="009D33B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18.75 (11.97)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039327" w14:textId="77777777" w:rsidR="00D33F1D" w:rsidRPr="004176A1" w:rsidRDefault="00D33F1D" w:rsidP="009D33B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14.12 (6.13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313F98" w14:textId="77777777" w:rsidR="00D33F1D" w:rsidRPr="004176A1" w:rsidRDefault="00D33F1D" w:rsidP="009D33B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14.11 (6.06)</w:t>
            </w:r>
          </w:p>
        </w:tc>
      </w:tr>
    </w:tbl>
    <w:p w14:paraId="11FCAF37" w14:textId="7E75E1CC" w:rsidR="00D33F1D" w:rsidRPr="004176A1" w:rsidRDefault="00D33F1D" w:rsidP="00D33F1D">
      <w:pPr>
        <w:widowControl w:val="0"/>
        <w:spacing w:before="0" w:after="0"/>
        <w:jc w:val="both"/>
        <w:rPr>
          <w:rFonts w:cs="Times New Roman"/>
          <w:kern w:val="2"/>
          <w:sz w:val="21"/>
          <w:lang w:eastAsia="zh-CN"/>
        </w:rPr>
      </w:pPr>
      <w:r w:rsidRPr="004176A1">
        <w:rPr>
          <w:rFonts w:cs="Times New Roman" w:hint="eastAsia"/>
          <w:kern w:val="2"/>
          <w:sz w:val="21"/>
          <w:lang w:eastAsia="zh-CN"/>
        </w:rPr>
        <w:t>TEMRA</w:t>
      </w:r>
      <w:r>
        <w:rPr>
          <w:rFonts w:cs="Times New Roman" w:hint="eastAsia"/>
          <w:kern w:val="2"/>
          <w:sz w:val="21"/>
          <w:lang w:eastAsia="zh-CN"/>
        </w:rPr>
        <w:t>,</w:t>
      </w:r>
      <w:r w:rsidRPr="004176A1">
        <w:rPr>
          <w:rFonts w:cs="Times New Roman" w:hint="eastAsia"/>
          <w:kern w:val="2"/>
          <w:sz w:val="21"/>
          <w:lang w:eastAsia="zh-CN"/>
        </w:rPr>
        <w:t xml:space="preserve"> </w:t>
      </w:r>
      <w:r>
        <w:rPr>
          <w:rFonts w:cs="Times New Roman" w:hint="eastAsia"/>
          <w:kern w:val="2"/>
          <w:sz w:val="21"/>
          <w:lang w:eastAsia="zh-CN"/>
        </w:rPr>
        <w:t>t</w:t>
      </w:r>
      <w:r w:rsidRPr="004176A1">
        <w:rPr>
          <w:rFonts w:cs="Times New Roman" w:hint="eastAsia"/>
          <w:kern w:val="2"/>
          <w:sz w:val="21"/>
          <w:lang w:eastAsia="zh-CN"/>
        </w:rPr>
        <w:t>erminally differentiated effector memory T cells; TN</w:t>
      </w:r>
      <w:r>
        <w:rPr>
          <w:rFonts w:cs="Times New Roman" w:hint="eastAsia"/>
          <w:kern w:val="2"/>
          <w:sz w:val="21"/>
          <w:lang w:eastAsia="zh-CN"/>
        </w:rPr>
        <w:t>,</w:t>
      </w:r>
      <w:r w:rsidRPr="004176A1">
        <w:rPr>
          <w:rFonts w:cs="Times New Roman"/>
          <w:kern w:val="2"/>
          <w:sz w:val="21"/>
          <w:lang w:eastAsia="zh-CN"/>
        </w:rPr>
        <w:t xml:space="preserve"> Naïve</w:t>
      </w:r>
      <w:r w:rsidRPr="004176A1">
        <w:rPr>
          <w:rFonts w:cs="Times New Roman" w:hint="eastAsia"/>
          <w:kern w:val="2"/>
          <w:sz w:val="21"/>
          <w:lang w:eastAsia="zh-CN"/>
        </w:rPr>
        <w:t xml:space="preserve"> T cell; TCM</w:t>
      </w:r>
      <w:r>
        <w:rPr>
          <w:rFonts w:cs="Times New Roman" w:hint="eastAsia"/>
          <w:kern w:val="2"/>
          <w:sz w:val="21"/>
          <w:lang w:eastAsia="zh-CN"/>
        </w:rPr>
        <w:t>,</w:t>
      </w:r>
      <w:r w:rsidRPr="004176A1">
        <w:rPr>
          <w:rFonts w:cs="Times New Roman" w:hint="eastAsia"/>
          <w:kern w:val="2"/>
          <w:sz w:val="21"/>
          <w:lang w:eastAsia="zh-CN"/>
        </w:rPr>
        <w:t xml:space="preserve"> Central memory T cell; TEM</w:t>
      </w:r>
      <w:r>
        <w:rPr>
          <w:rFonts w:cs="Times New Roman" w:hint="eastAsia"/>
          <w:kern w:val="2"/>
          <w:sz w:val="21"/>
          <w:lang w:eastAsia="zh-CN"/>
        </w:rPr>
        <w:t>,</w:t>
      </w:r>
      <w:r w:rsidRPr="004176A1">
        <w:rPr>
          <w:rFonts w:cs="Times New Roman" w:hint="eastAsia"/>
          <w:kern w:val="2"/>
          <w:sz w:val="21"/>
          <w:lang w:eastAsia="zh-CN"/>
        </w:rPr>
        <w:t xml:space="preserve"> Effector memory T cell</w:t>
      </w:r>
      <w:r>
        <w:rPr>
          <w:rFonts w:cs="Times New Roman" w:hint="eastAsia"/>
          <w:kern w:val="2"/>
          <w:sz w:val="21"/>
          <w:lang w:eastAsia="zh-CN"/>
        </w:rPr>
        <w:t xml:space="preserve">; </w:t>
      </w:r>
      <w:r w:rsidRPr="004176A1">
        <w:rPr>
          <w:rFonts w:cs="Times New Roman" w:hint="eastAsia"/>
          <w:kern w:val="2"/>
          <w:sz w:val="21"/>
          <w:lang w:eastAsia="zh-CN"/>
        </w:rPr>
        <w:t>PRE, pre-</w:t>
      </w:r>
      <w:r w:rsidRPr="004176A1">
        <w:rPr>
          <w:rFonts w:asciiTheme="minorHAnsi" w:hAnsiTheme="minorHAnsi" w:hint="eastAsia"/>
          <w:kern w:val="2"/>
          <w:sz w:val="21"/>
          <w:lang w:eastAsia="zh-CN"/>
        </w:rPr>
        <w:t xml:space="preserve"> </w:t>
      </w:r>
      <w:r w:rsidRPr="004176A1">
        <w:rPr>
          <w:rFonts w:cs="Times New Roman" w:hint="eastAsia"/>
          <w:kern w:val="2"/>
          <w:sz w:val="21"/>
          <w:lang w:eastAsia="zh-CN"/>
        </w:rPr>
        <w:t>glucocorticoid treatment</w:t>
      </w:r>
      <w:r>
        <w:rPr>
          <w:rFonts w:cs="Times New Roman" w:hint="eastAsia"/>
          <w:kern w:val="2"/>
          <w:sz w:val="21"/>
          <w:lang w:eastAsia="zh-CN"/>
        </w:rPr>
        <w:t xml:space="preserve"> group;</w:t>
      </w:r>
      <w:r w:rsidRPr="004176A1">
        <w:rPr>
          <w:rFonts w:cs="Times New Roman" w:hint="eastAsia"/>
          <w:kern w:val="2"/>
          <w:sz w:val="21"/>
          <w:lang w:eastAsia="zh-CN"/>
        </w:rPr>
        <w:t xml:space="preserve"> GC, glucocorticoid treatment</w:t>
      </w:r>
      <w:r>
        <w:rPr>
          <w:rFonts w:cs="Times New Roman" w:hint="eastAsia"/>
          <w:kern w:val="2"/>
          <w:sz w:val="21"/>
          <w:lang w:eastAsia="zh-CN"/>
        </w:rPr>
        <w:t xml:space="preserve"> group; HC, health controls.</w:t>
      </w:r>
    </w:p>
    <w:p w14:paraId="25DA80F0" w14:textId="77777777" w:rsidR="00D33F1D" w:rsidRPr="004176A1" w:rsidRDefault="00D33F1D" w:rsidP="00D33F1D">
      <w:pPr>
        <w:widowControl w:val="0"/>
        <w:spacing w:before="0" w:after="0"/>
        <w:jc w:val="both"/>
        <w:rPr>
          <w:rFonts w:cs="Times New Roman"/>
          <w:kern w:val="2"/>
          <w:sz w:val="21"/>
          <w:lang w:eastAsia="zh-CN"/>
        </w:rPr>
      </w:pPr>
    </w:p>
    <w:p w14:paraId="4A913441" w14:textId="77777777" w:rsidR="00D33F1D" w:rsidRPr="00607472" w:rsidRDefault="00D33F1D" w:rsidP="00D33F1D">
      <w:pPr>
        <w:widowControl w:val="0"/>
        <w:spacing w:before="0" w:after="0"/>
        <w:jc w:val="both"/>
        <w:rPr>
          <w:rFonts w:cs="Times New Roman"/>
          <w:kern w:val="2"/>
          <w:sz w:val="21"/>
          <w:lang w:eastAsia="zh-CN"/>
        </w:rPr>
      </w:pPr>
    </w:p>
    <w:p w14:paraId="3F8E7CE0" w14:textId="77777777" w:rsidR="00D33F1D" w:rsidRPr="004176A1" w:rsidRDefault="00D33F1D" w:rsidP="00D33F1D">
      <w:pPr>
        <w:spacing w:before="0" w:after="0"/>
        <w:rPr>
          <w:rFonts w:cs="Times New Roman"/>
          <w:kern w:val="2"/>
          <w:sz w:val="21"/>
          <w:lang w:eastAsia="zh-CN"/>
        </w:rPr>
      </w:pPr>
      <w:r w:rsidRPr="004176A1">
        <w:rPr>
          <w:rFonts w:cs="Times New Roman"/>
          <w:kern w:val="2"/>
          <w:sz w:val="21"/>
          <w:lang w:eastAsia="zh-CN"/>
        </w:rPr>
        <w:br w:type="page"/>
      </w:r>
    </w:p>
    <w:p w14:paraId="5859805B" w14:textId="740F6D1D" w:rsidR="00D33F1D" w:rsidRPr="004176A1" w:rsidRDefault="00D33F1D" w:rsidP="00D33F1D">
      <w:pPr>
        <w:widowControl w:val="0"/>
        <w:spacing w:before="0" w:after="0"/>
        <w:jc w:val="both"/>
        <w:rPr>
          <w:rFonts w:cs="Times New Roman"/>
          <w:kern w:val="2"/>
          <w:sz w:val="21"/>
          <w:lang w:eastAsia="zh-CN"/>
        </w:rPr>
      </w:pPr>
      <w:r w:rsidRPr="004176A1">
        <w:rPr>
          <w:rFonts w:cs="Times New Roman" w:hint="eastAsia"/>
          <w:kern w:val="2"/>
          <w:sz w:val="21"/>
          <w:lang w:eastAsia="zh-CN"/>
        </w:rPr>
        <w:lastRenderedPageBreak/>
        <w:t xml:space="preserve">Table S2 </w:t>
      </w:r>
      <w:r>
        <w:rPr>
          <w:rFonts w:cs="Times New Roman" w:hint="eastAsia"/>
          <w:kern w:val="2"/>
          <w:sz w:val="21"/>
          <w:lang w:eastAsia="zh-CN"/>
        </w:rPr>
        <w:t>The</w:t>
      </w:r>
      <w:r w:rsidRPr="004176A1">
        <w:rPr>
          <w:rFonts w:cs="Times New Roman" w:hint="eastAsia"/>
          <w:kern w:val="2"/>
          <w:sz w:val="21"/>
          <w:lang w:eastAsia="zh-CN"/>
        </w:rPr>
        <w:t xml:space="preserve"> activated T lymphocyte subsets</w:t>
      </w:r>
      <w:r>
        <w:rPr>
          <w:rFonts w:cs="Times New Roman" w:hint="eastAsia"/>
          <w:kern w:val="2"/>
          <w:sz w:val="21"/>
          <w:lang w:eastAsia="zh-CN"/>
        </w:rPr>
        <w:t xml:space="preserve"> </w:t>
      </w:r>
      <w:r w:rsidRPr="00E93E9A">
        <w:rPr>
          <w:rFonts w:cs="Times New Roman"/>
          <w:kern w:val="2"/>
          <w:sz w:val="21"/>
          <w:lang w:eastAsia="zh-CN"/>
        </w:rPr>
        <w:t>frequencies</w:t>
      </w:r>
      <w:r w:rsidRPr="004176A1">
        <w:rPr>
          <w:rFonts w:cs="Times New Roman" w:hint="eastAsia"/>
          <w:kern w:val="2"/>
          <w:sz w:val="21"/>
          <w:lang w:eastAsia="zh-CN"/>
        </w:rPr>
        <w:t xml:space="preserve"> </w:t>
      </w:r>
      <w:r>
        <w:rPr>
          <w:rFonts w:cs="Times New Roman" w:hint="eastAsia"/>
          <w:kern w:val="2"/>
          <w:sz w:val="21"/>
          <w:lang w:eastAsia="zh-CN"/>
        </w:rPr>
        <w:t xml:space="preserve">among the </w:t>
      </w:r>
      <w:r w:rsidRPr="004176A1">
        <w:rPr>
          <w:rFonts w:cs="Times New Roman" w:hint="eastAsia"/>
          <w:kern w:val="2"/>
          <w:sz w:val="21"/>
          <w:lang w:eastAsia="zh-CN"/>
        </w:rPr>
        <w:t>pre-</w:t>
      </w:r>
      <w:r w:rsidRPr="004176A1">
        <w:rPr>
          <w:rFonts w:asciiTheme="minorHAnsi" w:hAnsiTheme="minorHAnsi" w:hint="eastAsia"/>
          <w:kern w:val="2"/>
          <w:sz w:val="21"/>
          <w:lang w:eastAsia="zh-CN"/>
        </w:rPr>
        <w:t xml:space="preserve"> </w:t>
      </w:r>
      <w:r w:rsidRPr="004176A1">
        <w:rPr>
          <w:rFonts w:cs="Times New Roman" w:hint="eastAsia"/>
          <w:kern w:val="2"/>
          <w:sz w:val="21"/>
          <w:lang w:eastAsia="zh-CN"/>
        </w:rPr>
        <w:t>glucocorticoid treatment</w:t>
      </w:r>
      <w:r>
        <w:rPr>
          <w:rFonts w:cs="Times New Roman" w:hint="eastAsia"/>
          <w:kern w:val="2"/>
          <w:sz w:val="21"/>
          <w:lang w:eastAsia="zh-CN"/>
        </w:rPr>
        <w:t xml:space="preserve"> group</w:t>
      </w:r>
      <w:r w:rsidRPr="004176A1">
        <w:rPr>
          <w:rFonts w:cs="Times New Roman" w:hint="eastAsia"/>
          <w:kern w:val="2"/>
          <w:sz w:val="21"/>
          <w:lang w:eastAsia="zh-CN"/>
        </w:rPr>
        <w:t xml:space="preserve">, </w:t>
      </w:r>
      <w:r>
        <w:rPr>
          <w:rFonts w:cs="Times New Roman" w:hint="eastAsia"/>
          <w:kern w:val="2"/>
          <w:sz w:val="21"/>
          <w:lang w:eastAsia="zh-CN"/>
        </w:rPr>
        <w:t xml:space="preserve">the </w:t>
      </w:r>
      <w:r w:rsidRPr="004176A1">
        <w:rPr>
          <w:rFonts w:cs="Times New Roman" w:hint="eastAsia"/>
          <w:kern w:val="2"/>
          <w:sz w:val="21"/>
          <w:lang w:eastAsia="zh-CN"/>
        </w:rPr>
        <w:t>glucocorticoid treatment</w:t>
      </w:r>
      <w:r>
        <w:rPr>
          <w:rFonts w:cs="Times New Roman" w:hint="eastAsia"/>
          <w:kern w:val="2"/>
          <w:sz w:val="21"/>
          <w:lang w:eastAsia="zh-CN"/>
        </w:rPr>
        <w:t xml:space="preserve"> group </w:t>
      </w:r>
      <w:r w:rsidRPr="005C3502">
        <w:rPr>
          <w:rFonts w:cs="Times New Roman" w:hint="eastAsia"/>
          <w:kern w:val="2"/>
          <w:sz w:val="21"/>
          <w:lang w:eastAsia="zh-CN"/>
        </w:rPr>
        <w:t>and the healthy controls</w:t>
      </w:r>
      <w:r>
        <w:rPr>
          <w:rFonts w:cs="Times New Roman" w:hint="eastAsia"/>
          <w:kern w:val="2"/>
          <w:sz w:val="21"/>
          <w:lang w:eastAsia="zh-CN"/>
        </w:rPr>
        <w:t xml:space="preserve"> </w:t>
      </w:r>
      <w:r w:rsidRPr="005C3502">
        <w:rPr>
          <w:rFonts w:cs="Times New Roman" w:hint="eastAsia"/>
          <w:kern w:val="2"/>
          <w:sz w:val="21"/>
          <w:lang w:eastAsia="zh-CN"/>
        </w:rPr>
        <w:t>(mean, SD)</w:t>
      </w:r>
    </w:p>
    <w:tbl>
      <w:tblPr>
        <w:tblStyle w:val="11"/>
        <w:tblW w:w="8364" w:type="dxa"/>
        <w:tblLook w:val="04A0" w:firstRow="1" w:lastRow="0" w:firstColumn="1" w:lastColumn="0" w:noHBand="0" w:noVBand="1"/>
      </w:tblPr>
      <w:tblGrid>
        <w:gridCol w:w="832"/>
        <w:gridCol w:w="2168"/>
        <w:gridCol w:w="1970"/>
        <w:gridCol w:w="1925"/>
        <w:gridCol w:w="1469"/>
      </w:tblGrid>
      <w:tr w:rsidR="00D33F1D" w:rsidRPr="004176A1" w14:paraId="6C2F3FA9" w14:textId="77777777" w:rsidTr="009D33B1">
        <w:trPr>
          <w:trHeight w:val="292"/>
        </w:trPr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9DFADF" w14:textId="77777777" w:rsidR="00D33F1D" w:rsidRPr="004176A1" w:rsidRDefault="00D33F1D" w:rsidP="009D33B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lang w:eastAsia="zh-CN"/>
              </w:rPr>
            </w:pPr>
          </w:p>
        </w:tc>
        <w:tc>
          <w:tcPr>
            <w:tcW w:w="2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AE38B8" w14:textId="77777777" w:rsidR="00D33F1D" w:rsidRPr="004176A1" w:rsidRDefault="00D33F1D" w:rsidP="009D33B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lang w:eastAsia="zh-CN"/>
              </w:rPr>
            </w:pP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C2C07C" w14:textId="77777777" w:rsidR="00D33F1D" w:rsidRPr="004176A1" w:rsidRDefault="00D33F1D" w:rsidP="009D33B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PRE (n=9)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5F467E" w14:textId="77777777" w:rsidR="00D33F1D" w:rsidRPr="004176A1" w:rsidRDefault="00D33F1D" w:rsidP="009D33B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GC (n=9)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200366" w14:textId="77777777" w:rsidR="00D33F1D" w:rsidRPr="004176A1" w:rsidRDefault="00D33F1D" w:rsidP="009D33B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/>
                <w:kern w:val="2"/>
                <w:sz w:val="21"/>
                <w:lang w:eastAsia="zh-CN"/>
              </w:rPr>
              <w:t>HC</w:t>
            </w: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 xml:space="preserve"> (n=25)</w:t>
            </w:r>
          </w:p>
        </w:tc>
      </w:tr>
      <w:tr w:rsidR="00D33F1D" w:rsidRPr="004176A1" w14:paraId="28E41CF7" w14:textId="77777777" w:rsidTr="009D33B1">
        <w:trPr>
          <w:trHeight w:val="292"/>
        </w:trPr>
        <w:tc>
          <w:tcPr>
            <w:tcW w:w="832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BAA2DE7" w14:textId="77777777" w:rsidR="00D33F1D" w:rsidRPr="004176A1" w:rsidRDefault="00D33F1D" w:rsidP="009D33B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T cell</w:t>
            </w:r>
          </w:p>
        </w:tc>
        <w:tc>
          <w:tcPr>
            <w:tcW w:w="21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AFEC54" w14:textId="77777777" w:rsidR="00D33F1D" w:rsidRPr="004176A1" w:rsidRDefault="00D33F1D" w:rsidP="009D33B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HLA-DR+ CD38-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0A44A2" w14:textId="77777777" w:rsidR="00D33F1D" w:rsidRPr="004176A1" w:rsidRDefault="00D33F1D" w:rsidP="009D33B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1.39 (1.40)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F7C6E8" w14:textId="77777777" w:rsidR="00D33F1D" w:rsidRPr="004176A1" w:rsidRDefault="00D33F1D" w:rsidP="009D33B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0.70 (1.46)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9673C4" w14:textId="77777777" w:rsidR="00D33F1D" w:rsidRPr="004176A1" w:rsidRDefault="00D33F1D" w:rsidP="009D33B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0.90 (1.05)</w:t>
            </w:r>
          </w:p>
        </w:tc>
      </w:tr>
      <w:tr w:rsidR="00D33F1D" w:rsidRPr="004176A1" w14:paraId="4920B4F1" w14:textId="77777777" w:rsidTr="009D33B1">
        <w:trPr>
          <w:trHeight w:val="135"/>
        </w:trPr>
        <w:tc>
          <w:tcPr>
            <w:tcW w:w="832" w:type="dxa"/>
            <w:vMerge/>
            <w:tcBorders>
              <w:left w:val="nil"/>
              <w:right w:val="nil"/>
            </w:tcBorders>
          </w:tcPr>
          <w:p w14:paraId="523805BF" w14:textId="77777777" w:rsidR="00D33F1D" w:rsidRPr="004176A1" w:rsidRDefault="00D33F1D" w:rsidP="009D33B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lang w:eastAsia="zh-CN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4A415E4E" w14:textId="77777777" w:rsidR="00D33F1D" w:rsidRPr="004176A1" w:rsidRDefault="00D33F1D" w:rsidP="009D33B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HLA-DR+CD38+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14:paraId="48CBC215" w14:textId="77777777" w:rsidR="00D33F1D" w:rsidRPr="004176A1" w:rsidRDefault="00D33F1D" w:rsidP="009D33B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3.00 (1.82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14:paraId="4BE1811C" w14:textId="77777777" w:rsidR="00D33F1D" w:rsidRPr="004176A1" w:rsidRDefault="00D33F1D" w:rsidP="009D33B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1.53 (1.22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2522F514" w14:textId="77777777" w:rsidR="00D33F1D" w:rsidRPr="004176A1" w:rsidRDefault="00D33F1D" w:rsidP="009D33B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2.03 (1.32)</w:t>
            </w:r>
          </w:p>
        </w:tc>
      </w:tr>
      <w:tr w:rsidR="00D33F1D" w:rsidRPr="004176A1" w14:paraId="5D10F845" w14:textId="77777777" w:rsidTr="009D33B1">
        <w:trPr>
          <w:trHeight w:val="135"/>
        </w:trPr>
        <w:tc>
          <w:tcPr>
            <w:tcW w:w="832" w:type="dxa"/>
            <w:vMerge/>
            <w:tcBorders>
              <w:left w:val="nil"/>
              <w:right w:val="nil"/>
            </w:tcBorders>
          </w:tcPr>
          <w:p w14:paraId="06CA4FA1" w14:textId="77777777" w:rsidR="00D33F1D" w:rsidRPr="004176A1" w:rsidRDefault="00D33F1D" w:rsidP="009D33B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lang w:eastAsia="zh-CN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1A5D914F" w14:textId="77777777" w:rsidR="00D33F1D" w:rsidRPr="004176A1" w:rsidRDefault="00D33F1D" w:rsidP="009D33B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HLA-DR-CD38+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14:paraId="129C318F" w14:textId="77777777" w:rsidR="00D33F1D" w:rsidRPr="004176A1" w:rsidRDefault="00D33F1D" w:rsidP="009D33B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38.62 (24.47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14:paraId="0D25F4B9" w14:textId="77777777" w:rsidR="00D33F1D" w:rsidRPr="004176A1" w:rsidRDefault="00D33F1D" w:rsidP="009D33B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46.06 (20.53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042A1269" w14:textId="77777777" w:rsidR="00D33F1D" w:rsidRPr="004176A1" w:rsidRDefault="00D33F1D" w:rsidP="009D33B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39.36 (12.93)</w:t>
            </w:r>
          </w:p>
        </w:tc>
      </w:tr>
      <w:tr w:rsidR="00D33F1D" w:rsidRPr="004176A1" w14:paraId="4CBE6632" w14:textId="77777777" w:rsidTr="009D33B1">
        <w:trPr>
          <w:trHeight w:val="135"/>
        </w:trPr>
        <w:tc>
          <w:tcPr>
            <w:tcW w:w="832" w:type="dxa"/>
            <w:vMerge/>
            <w:tcBorders>
              <w:left w:val="nil"/>
              <w:right w:val="nil"/>
            </w:tcBorders>
          </w:tcPr>
          <w:p w14:paraId="6F115CC2" w14:textId="77777777" w:rsidR="00D33F1D" w:rsidRPr="004176A1" w:rsidRDefault="00D33F1D" w:rsidP="009D33B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lang w:eastAsia="zh-CN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08207BAF" w14:textId="77777777" w:rsidR="00D33F1D" w:rsidRPr="004176A1" w:rsidRDefault="00D33F1D" w:rsidP="009D33B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HLA-DR-CD38-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14:paraId="6135B021" w14:textId="77777777" w:rsidR="00D33F1D" w:rsidRPr="004176A1" w:rsidRDefault="00D33F1D" w:rsidP="009D33B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56.99 (25.01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14:paraId="63B2CDBC" w14:textId="77777777" w:rsidR="00D33F1D" w:rsidRPr="004176A1" w:rsidRDefault="00D33F1D" w:rsidP="009D33B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51.73 (20.51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5D8B86C7" w14:textId="77777777" w:rsidR="00D33F1D" w:rsidRPr="004176A1" w:rsidRDefault="00D33F1D" w:rsidP="009D33B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57.71 (12.72)</w:t>
            </w:r>
          </w:p>
        </w:tc>
      </w:tr>
      <w:tr w:rsidR="00D33F1D" w:rsidRPr="004176A1" w14:paraId="275C59F0" w14:textId="77777777" w:rsidTr="009D33B1">
        <w:trPr>
          <w:trHeight w:val="135"/>
        </w:trPr>
        <w:tc>
          <w:tcPr>
            <w:tcW w:w="832" w:type="dxa"/>
            <w:vMerge/>
            <w:tcBorders>
              <w:left w:val="nil"/>
              <w:right w:val="nil"/>
            </w:tcBorders>
          </w:tcPr>
          <w:p w14:paraId="3F636734" w14:textId="77777777" w:rsidR="00D33F1D" w:rsidRPr="004176A1" w:rsidRDefault="00D33F1D" w:rsidP="009D33B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lang w:eastAsia="zh-CN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637B03F7" w14:textId="77777777" w:rsidR="00D33F1D" w:rsidRPr="004176A1" w:rsidRDefault="00D33F1D" w:rsidP="009D33B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HLA-DR+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14:paraId="0153FEEA" w14:textId="77777777" w:rsidR="00D33F1D" w:rsidRPr="004176A1" w:rsidRDefault="00D33F1D" w:rsidP="009D33B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4.39 (2.25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14:paraId="0E6704DE" w14:textId="77777777" w:rsidR="00D33F1D" w:rsidRPr="004176A1" w:rsidRDefault="00D33F1D" w:rsidP="009D33B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2.23 (2.59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2132726C" w14:textId="77777777" w:rsidR="00D33F1D" w:rsidRPr="004176A1" w:rsidRDefault="00D33F1D" w:rsidP="009D33B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2.93 (1.61)</w:t>
            </w:r>
          </w:p>
        </w:tc>
      </w:tr>
      <w:tr w:rsidR="00D33F1D" w:rsidRPr="004176A1" w14:paraId="4088514B" w14:textId="77777777" w:rsidTr="009D33B1">
        <w:trPr>
          <w:trHeight w:val="135"/>
        </w:trPr>
        <w:tc>
          <w:tcPr>
            <w:tcW w:w="83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CF30CF7" w14:textId="77777777" w:rsidR="00D33F1D" w:rsidRPr="004176A1" w:rsidRDefault="00D33F1D" w:rsidP="009D33B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lang w:eastAsia="zh-CN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45277A" w14:textId="77777777" w:rsidR="00D33F1D" w:rsidRPr="004176A1" w:rsidRDefault="00D33F1D" w:rsidP="009D33B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CD38+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0836F1" w14:textId="77777777" w:rsidR="00D33F1D" w:rsidRPr="004176A1" w:rsidRDefault="00D33F1D" w:rsidP="009D33B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41.63 (25.68)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30A5E9" w14:textId="77777777" w:rsidR="00D33F1D" w:rsidRPr="004176A1" w:rsidRDefault="00D33F1D" w:rsidP="009D33B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47.59 (20.46)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59C285" w14:textId="77777777" w:rsidR="00D33F1D" w:rsidRPr="004176A1" w:rsidRDefault="00D33F1D" w:rsidP="009D33B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41.39 (13.05)</w:t>
            </w:r>
          </w:p>
        </w:tc>
      </w:tr>
      <w:tr w:rsidR="00D33F1D" w:rsidRPr="004176A1" w14:paraId="0C099D5B" w14:textId="77777777" w:rsidTr="009D33B1">
        <w:trPr>
          <w:trHeight w:val="301"/>
        </w:trPr>
        <w:tc>
          <w:tcPr>
            <w:tcW w:w="832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8A37014" w14:textId="77777777" w:rsidR="00D33F1D" w:rsidRPr="004176A1" w:rsidRDefault="00D33F1D" w:rsidP="009D33B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CD8+ T cell</w:t>
            </w:r>
          </w:p>
        </w:tc>
        <w:tc>
          <w:tcPr>
            <w:tcW w:w="21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0F9432" w14:textId="77777777" w:rsidR="00D33F1D" w:rsidRPr="004176A1" w:rsidRDefault="00D33F1D" w:rsidP="009D33B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HLA-DR+ CD38-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B50F58" w14:textId="77777777" w:rsidR="00D33F1D" w:rsidRPr="004176A1" w:rsidRDefault="00D33F1D" w:rsidP="009D33B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2.20 (3.09)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1A59E3" w14:textId="77777777" w:rsidR="00D33F1D" w:rsidRPr="004176A1" w:rsidRDefault="00D33F1D" w:rsidP="009D33B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1.44 (3.81)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F75F22" w14:textId="77777777" w:rsidR="00D33F1D" w:rsidRPr="004176A1" w:rsidRDefault="00D33F1D" w:rsidP="009D33B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1.17 (0.98)</w:t>
            </w:r>
          </w:p>
        </w:tc>
      </w:tr>
      <w:tr w:rsidR="00D33F1D" w:rsidRPr="004176A1" w14:paraId="7244DFCC" w14:textId="77777777" w:rsidTr="009D33B1">
        <w:trPr>
          <w:trHeight w:val="135"/>
        </w:trPr>
        <w:tc>
          <w:tcPr>
            <w:tcW w:w="832" w:type="dxa"/>
            <w:vMerge/>
            <w:tcBorders>
              <w:left w:val="nil"/>
              <w:right w:val="nil"/>
            </w:tcBorders>
          </w:tcPr>
          <w:p w14:paraId="67E6653A" w14:textId="77777777" w:rsidR="00D33F1D" w:rsidRPr="004176A1" w:rsidRDefault="00D33F1D" w:rsidP="009D33B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lang w:eastAsia="zh-CN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0CC6529E" w14:textId="77777777" w:rsidR="00D33F1D" w:rsidRPr="004176A1" w:rsidRDefault="00D33F1D" w:rsidP="009D33B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HLA-DR+CD38+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14:paraId="2F5C2422" w14:textId="77777777" w:rsidR="00D33F1D" w:rsidRPr="004176A1" w:rsidRDefault="00D33F1D" w:rsidP="009D33B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4.63 (3.69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14:paraId="7CE2F0AF" w14:textId="77777777" w:rsidR="00D33F1D" w:rsidRPr="004176A1" w:rsidRDefault="00D33F1D" w:rsidP="009D33B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2.37 (1.67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29385C97" w14:textId="77777777" w:rsidR="00D33F1D" w:rsidRPr="004176A1" w:rsidRDefault="00D33F1D" w:rsidP="009D33B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2.92 (3.16)</w:t>
            </w:r>
          </w:p>
        </w:tc>
      </w:tr>
      <w:tr w:rsidR="00D33F1D" w:rsidRPr="004176A1" w14:paraId="5444D028" w14:textId="77777777" w:rsidTr="009D33B1">
        <w:trPr>
          <w:trHeight w:val="135"/>
        </w:trPr>
        <w:tc>
          <w:tcPr>
            <w:tcW w:w="832" w:type="dxa"/>
            <w:vMerge/>
            <w:tcBorders>
              <w:left w:val="nil"/>
              <w:right w:val="nil"/>
            </w:tcBorders>
          </w:tcPr>
          <w:p w14:paraId="574A983C" w14:textId="77777777" w:rsidR="00D33F1D" w:rsidRPr="004176A1" w:rsidRDefault="00D33F1D" w:rsidP="009D33B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lang w:eastAsia="zh-CN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63BF0AD7" w14:textId="77777777" w:rsidR="00D33F1D" w:rsidRPr="004176A1" w:rsidRDefault="00D33F1D" w:rsidP="009D33B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HLA-DR-CD38+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14:paraId="330FBA2A" w14:textId="77777777" w:rsidR="00D33F1D" w:rsidRPr="004176A1" w:rsidRDefault="00D33F1D" w:rsidP="009D33B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34.57 (28.50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14:paraId="7D65B1D9" w14:textId="77777777" w:rsidR="00D33F1D" w:rsidRPr="004176A1" w:rsidRDefault="00D33F1D" w:rsidP="009D33B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31.85 (20.90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4164D4CF" w14:textId="77777777" w:rsidR="00D33F1D" w:rsidRPr="004176A1" w:rsidRDefault="00D33F1D" w:rsidP="009D33B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28.06 (12.14)</w:t>
            </w:r>
          </w:p>
        </w:tc>
      </w:tr>
      <w:tr w:rsidR="00D33F1D" w:rsidRPr="004176A1" w14:paraId="26167D94" w14:textId="77777777" w:rsidTr="009D33B1">
        <w:trPr>
          <w:trHeight w:val="135"/>
        </w:trPr>
        <w:tc>
          <w:tcPr>
            <w:tcW w:w="832" w:type="dxa"/>
            <w:vMerge/>
            <w:tcBorders>
              <w:left w:val="nil"/>
              <w:right w:val="nil"/>
            </w:tcBorders>
          </w:tcPr>
          <w:p w14:paraId="6EF268E4" w14:textId="77777777" w:rsidR="00D33F1D" w:rsidRPr="004176A1" w:rsidRDefault="00D33F1D" w:rsidP="009D33B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lang w:eastAsia="zh-CN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64AEF547" w14:textId="77777777" w:rsidR="00D33F1D" w:rsidRPr="004176A1" w:rsidRDefault="00D33F1D" w:rsidP="009D33B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HLA-DR-CD38-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14:paraId="270487C6" w14:textId="77777777" w:rsidR="00D33F1D" w:rsidRPr="004176A1" w:rsidRDefault="00D33F1D" w:rsidP="009D33B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58.60 (29.55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14:paraId="73D98EBE" w14:textId="77777777" w:rsidR="00D33F1D" w:rsidRPr="004176A1" w:rsidRDefault="00D33F1D" w:rsidP="009D33B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64.37 (19.67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7C460ABA" w14:textId="77777777" w:rsidR="00D33F1D" w:rsidRPr="004176A1" w:rsidRDefault="00D33F1D" w:rsidP="009D33B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67.85 (12.50)</w:t>
            </w:r>
          </w:p>
        </w:tc>
      </w:tr>
      <w:tr w:rsidR="00D33F1D" w:rsidRPr="004176A1" w14:paraId="2B7738BC" w14:textId="77777777" w:rsidTr="009D33B1">
        <w:trPr>
          <w:trHeight w:val="135"/>
        </w:trPr>
        <w:tc>
          <w:tcPr>
            <w:tcW w:w="832" w:type="dxa"/>
            <w:vMerge/>
            <w:tcBorders>
              <w:left w:val="nil"/>
              <w:right w:val="nil"/>
            </w:tcBorders>
          </w:tcPr>
          <w:p w14:paraId="47DC61EB" w14:textId="77777777" w:rsidR="00D33F1D" w:rsidRPr="004176A1" w:rsidRDefault="00D33F1D" w:rsidP="009D33B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lang w:eastAsia="zh-CN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6CA55553" w14:textId="77777777" w:rsidR="00D33F1D" w:rsidRPr="004176A1" w:rsidRDefault="00D33F1D" w:rsidP="009D33B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HLA-DR+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14:paraId="1DC75301" w14:textId="77777777" w:rsidR="00D33F1D" w:rsidRPr="004176A1" w:rsidRDefault="00D33F1D" w:rsidP="009D33B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6.84 (5.12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14:paraId="02C81EF7" w14:textId="77777777" w:rsidR="00D33F1D" w:rsidRPr="004176A1" w:rsidRDefault="00D33F1D" w:rsidP="009D33B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3.80 (4.77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525895CA" w14:textId="77777777" w:rsidR="00D33F1D" w:rsidRPr="004176A1" w:rsidRDefault="00D33F1D" w:rsidP="009D33B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4.09 (3.56)</w:t>
            </w:r>
          </w:p>
        </w:tc>
      </w:tr>
      <w:tr w:rsidR="00D33F1D" w:rsidRPr="004176A1" w14:paraId="451134AF" w14:textId="77777777" w:rsidTr="009D33B1">
        <w:trPr>
          <w:trHeight w:val="135"/>
        </w:trPr>
        <w:tc>
          <w:tcPr>
            <w:tcW w:w="83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7C84051" w14:textId="77777777" w:rsidR="00D33F1D" w:rsidRPr="004176A1" w:rsidRDefault="00D33F1D" w:rsidP="009D33B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lang w:eastAsia="zh-CN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5829DB" w14:textId="77777777" w:rsidR="00D33F1D" w:rsidRPr="004176A1" w:rsidRDefault="00D33F1D" w:rsidP="009D33B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CD38+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4AACDE" w14:textId="77777777" w:rsidR="00D33F1D" w:rsidRPr="004176A1" w:rsidRDefault="00D33F1D" w:rsidP="009D33B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39.21 (30.79)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D6B9A8" w14:textId="77777777" w:rsidR="00D33F1D" w:rsidRPr="004176A1" w:rsidRDefault="00D33F1D" w:rsidP="009D33B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34.21 (21.08)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9D4948" w14:textId="77777777" w:rsidR="00D33F1D" w:rsidRPr="004176A1" w:rsidRDefault="00D33F1D" w:rsidP="009D33B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30.98 (12.97)</w:t>
            </w:r>
          </w:p>
        </w:tc>
      </w:tr>
      <w:tr w:rsidR="00D33F1D" w:rsidRPr="004176A1" w14:paraId="139BFE0B" w14:textId="77777777" w:rsidTr="009D33B1">
        <w:trPr>
          <w:trHeight w:val="292"/>
        </w:trPr>
        <w:tc>
          <w:tcPr>
            <w:tcW w:w="832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01EFC35" w14:textId="77777777" w:rsidR="00D33F1D" w:rsidRPr="004176A1" w:rsidRDefault="00D33F1D" w:rsidP="009D33B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CD4+ T cell</w:t>
            </w:r>
          </w:p>
        </w:tc>
        <w:tc>
          <w:tcPr>
            <w:tcW w:w="21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BE66E6" w14:textId="77777777" w:rsidR="00D33F1D" w:rsidRPr="004176A1" w:rsidRDefault="00D33F1D" w:rsidP="009D33B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HLA-DR+ CD38-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7E8A1A" w14:textId="77777777" w:rsidR="00D33F1D" w:rsidRPr="004176A1" w:rsidRDefault="00D33F1D" w:rsidP="009D33B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1.24 (0.89)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84EDB8" w14:textId="77777777" w:rsidR="00D33F1D" w:rsidRPr="004176A1" w:rsidRDefault="00D33F1D" w:rsidP="009D33B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0.45 (0.57)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A0A9BA" w14:textId="77777777" w:rsidR="00D33F1D" w:rsidRPr="004176A1" w:rsidRDefault="00D33F1D" w:rsidP="009D33B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0.85 (0.70)</w:t>
            </w:r>
          </w:p>
        </w:tc>
      </w:tr>
      <w:tr w:rsidR="00D33F1D" w:rsidRPr="004176A1" w14:paraId="34500DC6" w14:textId="77777777" w:rsidTr="009D33B1">
        <w:trPr>
          <w:trHeight w:val="135"/>
        </w:trPr>
        <w:tc>
          <w:tcPr>
            <w:tcW w:w="832" w:type="dxa"/>
            <w:vMerge/>
            <w:tcBorders>
              <w:left w:val="nil"/>
              <w:right w:val="nil"/>
            </w:tcBorders>
          </w:tcPr>
          <w:p w14:paraId="626DABAF" w14:textId="77777777" w:rsidR="00D33F1D" w:rsidRPr="004176A1" w:rsidRDefault="00D33F1D" w:rsidP="009D33B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lang w:eastAsia="zh-CN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2460418D" w14:textId="77777777" w:rsidR="00D33F1D" w:rsidRPr="004176A1" w:rsidRDefault="00D33F1D" w:rsidP="009D33B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HLA-DR+CD38+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14:paraId="1BBF840F" w14:textId="77777777" w:rsidR="00D33F1D" w:rsidRPr="004176A1" w:rsidRDefault="00D33F1D" w:rsidP="009D33B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2.15 (1.17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14:paraId="1D39F204" w14:textId="77777777" w:rsidR="00D33F1D" w:rsidRPr="004176A1" w:rsidRDefault="00D33F1D" w:rsidP="009D33B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1.25 (1.28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530650A1" w14:textId="77777777" w:rsidR="00D33F1D" w:rsidRPr="004176A1" w:rsidRDefault="00D33F1D" w:rsidP="009D33B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1.20 (0.33)</w:t>
            </w:r>
          </w:p>
        </w:tc>
      </w:tr>
      <w:tr w:rsidR="00D33F1D" w:rsidRPr="004176A1" w14:paraId="3EB8E180" w14:textId="77777777" w:rsidTr="009D33B1">
        <w:trPr>
          <w:trHeight w:val="135"/>
        </w:trPr>
        <w:tc>
          <w:tcPr>
            <w:tcW w:w="832" w:type="dxa"/>
            <w:vMerge/>
            <w:tcBorders>
              <w:left w:val="nil"/>
              <w:right w:val="nil"/>
            </w:tcBorders>
          </w:tcPr>
          <w:p w14:paraId="7E2D443C" w14:textId="77777777" w:rsidR="00D33F1D" w:rsidRPr="004176A1" w:rsidRDefault="00D33F1D" w:rsidP="009D33B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lang w:eastAsia="zh-CN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299FB3CD" w14:textId="77777777" w:rsidR="00D33F1D" w:rsidRPr="004176A1" w:rsidRDefault="00D33F1D" w:rsidP="009D33B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HLA-DR-CD38+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14:paraId="6EC178A4" w14:textId="77777777" w:rsidR="00D33F1D" w:rsidRPr="004176A1" w:rsidRDefault="00D33F1D" w:rsidP="009D33B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41.86 (23.84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14:paraId="0F3E1C20" w14:textId="77777777" w:rsidR="00D33F1D" w:rsidRPr="004176A1" w:rsidRDefault="00D33F1D" w:rsidP="009D33B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56.09 (25.05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5CC9A481" w14:textId="77777777" w:rsidR="00D33F1D" w:rsidRPr="004176A1" w:rsidRDefault="00D33F1D" w:rsidP="009D33B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47.65 (17.71)</w:t>
            </w:r>
          </w:p>
        </w:tc>
      </w:tr>
      <w:tr w:rsidR="00D33F1D" w:rsidRPr="004176A1" w14:paraId="1BE4CB4F" w14:textId="77777777" w:rsidTr="009D33B1">
        <w:trPr>
          <w:trHeight w:val="135"/>
        </w:trPr>
        <w:tc>
          <w:tcPr>
            <w:tcW w:w="832" w:type="dxa"/>
            <w:vMerge/>
            <w:tcBorders>
              <w:left w:val="nil"/>
              <w:right w:val="nil"/>
            </w:tcBorders>
          </w:tcPr>
          <w:p w14:paraId="55AFAFE9" w14:textId="77777777" w:rsidR="00D33F1D" w:rsidRPr="004176A1" w:rsidRDefault="00D33F1D" w:rsidP="009D33B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lang w:eastAsia="zh-CN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4FFC5144" w14:textId="77777777" w:rsidR="00D33F1D" w:rsidRPr="004176A1" w:rsidRDefault="00D33F1D" w:rsidP="009D33B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HLA-DR-CD38-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14:paraId="1DC66C75" w14:textId="77777777" w:rsidR="00D33F1D" w:rsidRPr="004176A1" w:rsidRDefault="00D33F1D" w:rsidP="009D33B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54.73 (23.82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14:paraId="603B744E" w14:textId="77777777" w:rsidR="00D33F1D" w:rsidRPr="004176A1" w:rsidRDefault="00D33F1D" w:rsidP="009D33B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42.22 (25.10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63E9D031" w14:textId="77777777" w:rsidR="00D33F1D" w:rsidRPr="004176A1" w:rsidRDefault="00D33F1D" w:rsidP="009D33B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50.29 (17.46)</w:t>
            </w:r>
          </w:p>
        </w:tc>
      </w:tr>
      <w:tr w:rsidR="00D33F1D" w:rsidRPr="004176A1" w14:paraId="12280530" w14:textId="77777777" w:rsidTr="009D33B1">
        <w:trPr>
          <w:trHeight w:val="135"/>
        </w:trPr>
        <w:tc>
          <w:tcPr>
            <w:tcW w:w="832" w:type="dxa"/>
            <w:vMerge/>
            <w:tcBorders>
              <w:left w:val="nil"/>
              <w:right w:val="nil"/>
            </w:tcBorders>
          </w:tcPr>
          <w:p w14:paraId="33585191" w14:textId="77777777" w:rsidR="00D33F1D" w:rsidRPr="004176A1" w:rsidRDefault="00D33F1D" w:rsidP="009D33B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lang w:eastAsia="zh-CN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5E3E0689" w14:textId="77777777" w:rsidR="00D33F1D" w:rsidRPr="004176A1" w:rsidRDefault="00D33F1D" w:rsidP="009D33B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HLA-DR+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14:paraId="0C8D8DF7" w14:textId="77777777" w:rsidR="00D33F1D" w:rsidRPr="004176A1" w:rsidRDefault="00D33F1D" w:rsidP="009D33B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3.39 (1.35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14:paraId="2D8BE831" w14:textId="77777777" w:rsidR="00D33F1D" w:rsidRPr="004176A1" w:rsidRDefault="00D33F1D" w:rsidP="009D33B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1.70 (1.84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6B5760C3" w14:textId="77777777" w:rsidR="00D33F1D" w:rsidRPr="004176A1" w:rsidRDefault="00D33F1D" w:rsidP="009D33B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2.05 (0.86)</w:t>
            </w:r>
          </w:p>
        </w:tc>
      </w:tr>
      <w:tr w:rsidR="00D33F1D" w:rsidRPr="004176A1" w14:paraId="63657117" w14:textId="77777777" w:rsidTr="009D33B1">
        <w:trPr>
          <w:trHeight w:val="47"/>
        </w:trPr>
        <w:tc>
          <w:tcPr>
            <w:tcW w:w="83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45BCF17" w14:textId="77777777" w:rsidR="00D33F1D" w:rsidRPr="004176A1" w:rsidRDefault="00D33F1D" w:rsidP="009D33B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lang w:eastAsia="zh-CN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247839" w14:textId="77777777" w:rsidR="00D33F1D" w:rsidRPr="004176A1" w:rsidRDefault="00D33F1D" w:rsidP="009D33B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CD38+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251EDE" w14:textId="77777777" w:rsidR="00D33F1D" w:rsidRPr="004176A1" w:rsidRDefault="00D33F1D" w:rsidP="009D33B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44.01 (24.35)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1DDD5F" w14:textId="77777777" w:rsidR="00D33F1D" w:rsidRPr="004176A1" w:rsidRDefault="00D33F1D" w:rsidP="009D33B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57.34 (25.12)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C28498" w14:textId="77777777" w:rsidR="00D33F1D" w:rsidRPr="004176A1" w:rsidRDefault="00D33F1D" w:rsidP="009D33B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48.84 (17.74)</w:t>
            </w:r>
          </w:p>
        </w:tc>
      </w:tr>
    </w:tbl>
    <w:p w14:paraId="45B07033" w14:textId="3E54605F" w:rsidR="00D33F1D" w:rsidRPr="004176A1" w:rsidRDefault="00D33F1D" w:rsidP="00D33F1D">
      <w:pPr>
        <w:widowControl w:val="0"/>
        <w:spacing w:before="0" w:after="0"/>
        <w:jc w:val="both"/>
        <w:rPr>
          <w:rFonts w:cs="Times New Roman"/>
          <w:kern w:val="2"/>
          <w:sz w:val="21"/>
          <w:lang w:eastAsia="zh-CN"/>
        </w:rPr>
      </w:pPr>
      <w:r w:rsidRPr="004176A1">
        <w:rPr>
          <w:rFonts w:cs="Times New Roman" w:hint="eastAsia"/>
          <w:kern w:val="2"/>
          <w:sz w:val="21"/>
          <w:lang w:eastAsia="zh-CN"/>
        </w:rPr>
        <w:t>PRE, pre-</w:t>
      </w:r>
      <w:r w:rsidRPr="004176A1">
        <w:rPr>
          <w:rFonts w:asciiTheme="minorHAnsi" w:hAnsiTheme="minorHAnsi" w:hint="eastAsia"/>
          <w:kern w:val="2"/>
          <w:sz w:val="21"/>
          <w:lang w:eastAsia="zh-CN"/>
        </w:rPr>
        <w:t xml:space="preserve"> </w:t>
      </w:r>
      <w:r w:rsidRPr="004176A1">
        <w:rPr>
          <w:rFonts w:cs="Times New Roman" w:hint="eastAsia"/>
          <w:kern w:val="2"/>
          <w:sz w:val="21"/>
          <w:lang w:eastAsia="zh-CN"/>
        </w:rPr>
        <w:t>glucocorticoid treatment</w:t>
      </w:r>
      <w:r>
        <w:rPr>
          <w:rFonts w:cs="Times New Roman" w:hint="eastAsia"/>
          <w:kern w:val="2"/>
          <w:sz w:val="21"/>
          <w:lang w:eastAsia="zh-CN"/>
        </w:rPr>
        <w:t xml:space="preserve"> group;</w:t>
      </w:r>
      <w:r w:rsidRPr="004176A1">
        <w:rPr>
          <w:rFonts w:cs="Times New Roman" w:hint="eastAsia"/>
          <w:kern w:val="2"/>
          <w:sz w:val="21"/>
          <w:lang w:eastAsia="zh-CN"/>
        </w:rPr>
        <w:t xml:space="preserve"> GC, post-</w:t>
      </w:r>
      <w:r w:rsidRPr="004176A1">
        <w:rPr>
          <w:rFonts w:asciiTheme="minorHAnsi" w:hAnsiTheme="minorHAnsi" w:hint="eastAsia"/>
          <w:kern w:val="2"/>
          <w:sz w:val="21"/>
          <w:lang w:eastAsia="zh-CN"/>
        </w:rPr>
        <w:t xml:space="preserve"> </w:t>
      </w:r>
      <w:r w:rsidRPr="004176A1">
        <w:rPr>
          <w:rFonts w:cs="Times New Roman" w:hint="eastAsia"/>
          <w:kern w:val="2"/>
          <w:sz w:val="21"/>
          <w:lang w:eastAsia="zh-CN"/>
        </w:rPr>
        <w:t>glucocorticoid treatment</w:t>
      </w:r>
      <w:r>
        <w:rPr>
          <w:rFonts w:cs="Times New Roman" w:hint="eastAsia"/>
          <w:kern w:val="2"/>
          <w:sz w:val="21"/>
          <w:lang w:eastAsia="zh-CN"/>
        </w:rPr>
        <w:t xml:space="preserve"> group; HC, health controls.</w:t>
      </w:r>
    </w:p>
    <w:p w14:paraId="1CCD1D23" w14:textId="77777777" w:rsidR="00D33F1D" w:rsidRPr="004176A1" w:rsidRDefault="00D33F1D" w:rsidP="00D33F1D">
      <w:pPr>
        <w:widowControl w:val="0"/>
        <w:spacing w:before="0" w:after="0"/>
        <w:jc w:val="both"/>
        <w:rPr>
          <w:rFonts w:cs="Times New Roman"/>
          <w:kern w:val="2"/>
          <w:sz w:val="21"/>
          <w:lang w:eastAsia="zh-CN"/>
        </w:rPr>
      </w:pPr>
    </w:p>
    <w:p w14:paraId="03E37B92" w14:textId="77777777" w:rsidR="00D33F1D" w:rsidRPr="004176A1" w:rsidRDefault="00D33F1D" w:rsidP="00D33F1D">
      <w:pPr>
        <w:widowControl w:val="0"/>
        <w:spacing w:before="0" w:after="0"/>
        <w:jc w:val="both"/>
        <w:rPr>
          <w:rFonts w:cs="Times New Roman"/>
          <w:kern w:val="2"/>
          <w:sz w:val="21"/>
          <w:lang w:eastAsia="zh-CN"/>
        </w:rPr>
      </w:pPr>
    </w:p>
    <w:p w14:paraId="490837D3" w14:textId="77777777" w:rsidR="00D33F1D" w:rsidRPr="004176A1" w:rsidRDefault="00D33F1D" w:rsidP="00D33F1D">
      <w:pPr>
        <w:spacing w:before="0" w:after="0"/>
        <w:rPr>
          <w:rFonts w:cs="Times New Roman"/>
          <w:kern w:val="2"/>
          <w:sz w:val="21"/>
          <w:lang w:eastAsia="zh-CN"/>
        </w:rPr>
      </w:pPr>
      <w:r w:rsidRPr="004176A1">
        <w:rPr>
          <w:rFonts w:cs="Times New Roman"/>
          <w:kern w:val="2"/>
          <w:sz w:val="21"/>
          <w:lang w:eastAsia="zh-CN"/>
        </w:rPr>
        <w:br w:type="page"/>
      </w:r>
    </w:p>
    <w:p w14:paraId="5B5284CC" w14:textId="1E6D53DF" w:rsidR="00D33F1D" w:rsidRPr="004176A1" w:rsidRDefault="00D33F1D" w:rsidP="00D33F1D">
      <w:pPr>
        <w:widowControl w:val="0"/>
        <w:spacing w:before="0" w:after="0"/>
        <w:jc w:val="both"/>
        <w:rPr>
          <w:rFonts w:cs="Times New Roman"/>
          <w:kern w:val="2"/>
          <w:sz w:val="21"/>
          <w:lang w:eastAsia="zh-CN"/>
        </w:rPr>
      </w:pPr>
      <w:r w:rsidRPr="004176A1">
        <w:rPr>
          <w:rFonts w:cs="Times New Roman" w:hint="eastAsia"/>
          <w:kern w:val="2"/>
          <w:sz w:val="21"/>
          <w:lang w:eastAsia="zh-CN"/>
        </w:rPr>
        <w:lastRenderedPageBreak/>
        <w:t xml:space="preserve">Table S3 </w:t>
      </w:r>
      <w:r>
        <w:rPr>
          <w:rFonts w:cs="Times New Roman" w:hint="eastAsia"/>
          <w:kern w:val="2"/>
          <w:sz w:val="21"/>
          <w:lang w:eastAsia="zh-CN"/>
        </w:rPr>
        <w:t>The</w:t>
      </w:r>
      <w:r w:rsidRPr="004176A1">
        <w:rPr>
          <w:rFonts w:cs="Times New Roman" w:hint="eastAsia"/>
          <w:kern w:val="2"/>
          <w:sz w:val="21"/>
          <w:lang w:eastAsia="zh-CN"/>
        </w:rPr>
        <w:t xml:space="preserve"> helper T lymphocyte subsets</w:t>
      </w:r>
      <w:r>
        <w:rPr>
          <w:rFonts w:cs="Times New Roman" w:hint="eastAsia"/>
          <w:kern w:val="2"/>
          <w:sz w:val="21"/>
          <w:lang w:eastAsia="zh-CN"/>
        </w:rPr>
        <w:t xml:space="preserve"> </w:t>
      </w:r>
      <w:r w:rsidRPr="00E93E9A">
        <w:rPr>
          <w:rFonts w:cs="Times New Roman"/>
          <w:kern w:val="2"/>
          <w:sz w:val="21"/>
          <w:lang w:eastAsia="zh-CN"/>
        </w:rPr>
        <w:t>frequencies</w:t>
      </w:r>
      <w:r w:rsidRPr="004176A1">
        <w:rPr>
          <w:rFonts w:cs="Times New Roman" w:hint="eastAsia"/>
          <w:kern w:val="2"/>
          <w:sz w:val="21"/>
          <w:lang w:eastAsia="zh-CN"/>
        </w:rPr>
        <w:t xml:space="preserve"> </w:t>
      </w:r>
      <w:r>
        <w:rPr>
          <w:rFonts w:cs="Times New Roman" w:hint="eastAsia"/>
          <w:kern w:val="2"/>
          <w:sz w:val="21"/>
          <w:lang w:eastAsia="zh-CN"/>
        </w:rPr>
        <w:t xml:space="preserve">among the </w:t>
      </w:r>
      <w:r w:rsidRPr="004176A1">
        <w:rPr>
          <w:rFonts w:cs="Times New Roman" w:hint="eastAsia"/>
          <w:kern w:val="2"/>
          <w:sz w:val="21"/>
          <w:lang w:eastAsia="zh-CN"/>
        </w:rPr>
        <w:t>pre-</w:t>
      </w:r>
      <w:r w:rsidRPr="004176A1">
        <w:rPr>
          <w:rFonts w:asciiTheme="minorHAnsi" w:hAnsiTheme="minorHAnsi" w:hint="eastAsia"/>
          <w:kern w:val="2"/>
          <w:sz w:val="21"/>
          <w:lang w:eastAsia="zh-CN"/>
        </w:rPr>
        <w:t xml:space="preserve"> </w:t>
      </w:r>
      <w:r w:rsidRPr="004176A1">
        <w:rPr>
          <w:rFonts w:cs="Times New Roman" w:hint="eastAsia"/>
          <w:kern w:val="2"/>
          <w:sz w:val="21"/>
          <w:lang w:eastAsia="zh-CN"/>
        </w:rPr>
        <w:t>glucocorticoid treatment</w:t>
      </w:r>
      <w:r>
        <w:rPr>
          <w:rFonts w:cs="Times New Roman" w:hint="eastAsia"/>
          <w:kern w:val="2"/>
          <w:sz w:val="21"/>
          <w:lang w:eastAsia="zh-CN"/>
        </w:rPr>
        <w:t xml:space="preserve"> group</w:t>
      </w:r>
      <w:r w:rsidRPr="004176A1">
        <w:rPr>
          <w:rFonts w:cs="Times New Roman" w:hint="eastAsia"/>
          <w:kern w:val="2"/>
          <w:sz w:val="21"/>
          <w:lang w:eastAsia="zh-CN"/>
        </w:rPr>
        <w:t xml:space="preserve">, </w:t>
      </w:r>
      <w:r>
        <w:rPr>
          <w:rFonts w:cs="Times New Roman" w:hint="eastAsia"/>
          <w:kern w:val="2"/>
          <w:sz w:val="21"/>
          <w:lang w:eastAsia="zh-CN"/>
        </w:rPr>
        <w:t xml:space="preserve">the </w:t>
      </w:r>
      <w:r w:rsidRPr="004176A1">
        <w:rPr>
          <w:rFonts w:cs="Times New Roman" w:hint="eastAsia"/>
          <w:kern w:val="2"/>
          <w:sz w:val="21"/>
          <w:lang w:eastAsia="zh-CN"/>
        </w:rPr>
        <w:t>glucocorticoid treatment</w:t>
      </w:r>
      <w:r>
        <w:rPr>
          <w:rFonts w:cs="Times New Roman" w:hint="eastAsia"/>
          <w:kern w:val="2"/>
          <w:sz w:val="21"/>
          <w:lang w:eastAsia="zh-CN"/>
        </w:rPr>
        <w:t xml:space="preserve"> group </w:t>
      </w:r>
      <w:r w:rsidRPr="005C3502">
        <w:rPr>
          <w:rFonts w:cs="Times New Roman" w:hint="eastAsia"/>
          <w:kern w:val="2"/>
          <w:sz w:val="21"/>
          <w:lang w:eastAsia="zh-CN"/>
        </w:rPr>
        <w:t>and the healthy controls</w:t>
      </w:r>
      <w:r>
        <w:rPr>
          <w:rFonts w:cs="Times New Roman" w:hint="eastAsia"/>
          <w:kern w:val="2"/>
          <w:sz w:val="21"/>
          <w:lang w:eastAsia="zh-CN"/>
        </w:rPr>
        <w:t xml:space="preserve"> </w:t>
      </w:r>
      <w:r w:rsidRPr="005C3502">
        <w:rPr>
          <w:rFonts w:cs="Times New Roman" w:hint="eastAsia"/>
          <w:kern w:val="2"/>
          <w:sz w:val="21"/>
          <w:lang w:eastAsia="zh-CN"/>
        </w:rPr>
        <w:t>(mean, SD)</w:t>
      </w:r>
    </w:p>
    <w:tbl>
      <w:tblPr>
        <w:tblStyle w:val="11"/>
        <w:tblW w:w="7938" w:type="dxa"/>
        <w:tblLook w:val="04A0" w:firstRow="1" w:lastRow="0" w:firstColumn="1" w:lastColumn="0" w:noHBand="0" w:noVBand="1"/>
      </w:tblPr>
      <w:tblGrid>
        <w:gridCol w:w="1701"/>
        <w:gridCol w:w="1134"/>
        <w:gridCol w:w="1845"/>
        <w:gridCol w:w="1866"/>
        <w:gridCol w:w="1392"/>
      </w:tblGrid>
      <w:tr w:rsidR="00D33F1D" w:rsidRPr="004176A1" w14:paraId="0CE6133C" w14:textId="77777777" w:rsidTr="009D33B1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BD7C93" w14:textId="77777777" w:rsidR="00D33F1D" w:rsidRPr="004176A1" w:rsidRDefault="00D33F1D" w:rsidP="009D33B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lang w:eastAsia="zh-CN"/>
              </w:rPr>
            </w:pPr>
            <w:bookmarkStart w:id="2" w:name="_Hlk200130016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60CD8D" w14:textId="77777777" w:rsidR="00D33F1D" w:rsidRPr="004176A1" w:rsidRDefault="00D33F1D" w:rsidP="009D33B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lang w:eastAsia="zh-CN"/>
              </w:rPr>
            </w:pP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BA4BE7" w14:textId="77777777" w:rsidR="00D33F1D" w:rsidRPr="004176A1" w:rsidRDefault="00D33F1D" w:rsidP="009D33B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PRE (n=9)</w:t>
            </w: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FEA0CD" w14:textId="77777777" w:rsidR="00D33F1D" w:rsidRPr="004176A1" w:rsidRDefault="00D33F1D" w:rsidP="009D33B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GC (n=9)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6BC80A" w14:textId="77777777" w:rsidR="00D33F1D" w:rsidRPr="004176A1" w:rsidRDefault="00D33F1D" w:rsidP="009D33B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/>
                <w:kern w:val="2"/>
                <w:sz w:val="21"/>
                <w:lang w:eastAsia="zh-CN"/>
              </w:rPr>
              <w:t>HC</w:t>
            </w: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 xml:space="preserve"> (n=25)</w:t>
            </w:r>
          </w:p>
        </w:tc>
      </w:tr>
      <w:tr w:rsidR="00D33F1D" w:rsidRPr="004176A1" w14:paraId="78270212" w14:textId="77777777" w:rsidTr="009D33B1">
        <w:tc>
          <w:tcPr>
            <w:tcW w:w="1701" w:type="dxa"/>
            <w:vMerge w:val="restart"/>
            <w:tcBorders>
              <w:left w:val="nil"/>
              <w:right w:val="nil"/>
            </w:tcBorders>
          </w:tcPr>
          <w:p w14:paraId="717C91FA" w14:textId="77777777" w:rsidR="00D33F1D" w:rsidRPr="004176A1" w:rsidRDefault="00D33F1D" w:rsidP="009D33B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CD4+ T ce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F911F7" w14:textId="77777777" w:rsidR="00D33F1D" w:rsidRPr="004176A1" w:rsidRDefault="00D33F1D" w:rsidP="009D33B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Th1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330B2B" w14:textId="77777777" w:rsidR="00D33F1D" w:rsidRPr="004176A1" w:rsidRDefault="00D33F1D" w:rsidP="009D33B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26.16 (9.35)</w:t>
            </w: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4053AE" w14:textId="77777777" w:rsidR="00D33F1D" w:rsidRPr="004176A1" w:rsidRDefault="00D33F1D" w:rsidP="009D33B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24.58 (5.78)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D6F2A2" w14:textId="77777777" w:rsidR="00D33F1D" w:rsidRPr="004176A1" w:rsidRDefault="00D33F1D" w:rsidP="009D33B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28.79 (7.22)</w:t>
            </w:r>
          </w:p>
        </w:tc>
      </w:tr>
      <w:tr w:rsidR="00D33F1D" w:rsidRPr="004176A1" w14:paraId="76966922" w14:textId="77777777" w:rsidTr="009D33B1">
        <w:tc>
          <w:tcPr>
            <w:tcW w:w="1701" w:type="dxa"/>
            <w:vMerge/>
            <w:tcBorders>
              <w:left w:val="nil"/>
              <w:right w:val="nil"/>
            </w:tcBorders>
          </w:tcPr>
          <w:p w14:paraId="0B8768D9" w14:textId="77777777" w:rsidR="00D33F1D" w:rsidRPr="004176A1" w:rsidRDefault="00D33F1D" w:rsidP="009D33B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CE0D7E" w14:textId="77777777" w:rsidR="00D33F1D" w:rsidRPr="004176A1" w:rsidRDefault="00D33F1D" w:rsidP="009D33B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Th1 Th17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4FE8919C" w14:textId="77777777" w:rsidR="00D33F1D" w:rsidRPr="004176A1" w:rsidRDefault="00D33F1D" w:rsidP="009D33B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15.15 (6.22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2826EAA9" w14:textId="77777777" w:rsidR="00D33F1D" w:rsidRPr="004176A1" w:rsidRDefault="00D33F1D" w:rsidP="009D33B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11.58 (4.50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780518D4" w14:textId="77777777" w:rsidR="00D33F1D" w:rsidRPr="004176A1" w:rsidRDefault="00D33F1D" w:rsidP="009D33B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8.81 (4.07)</w:t>
            </w:r>
          </w:p>
        </w:tc>
      </w:tr>
      <w:tr w:rsidR="00D33F1D" w:rsidRPr="004176A1" w14:paraId="6819B007" w14:textId="77777777" w:rsidTr="009D33B1">
        <w:tc>
          <w:tcPr>
            <w:tcW w:w="1701" w:type="dxa"/>
            <w:vMerge/>
            <w:tcBorders>
              <w:left w:val="nil"/>
              <w:right w:val="nil"/>
            </w:tcBorders>
          </w:tcPr>
          <w:p w14:paraId="034C41C1" w14:textId="77777777" w:rsidR="00D33F1D" w:rsidRPr="004176A1" w:rsidRDefault="00D33F1D" w:rsidP="009D33B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833B18" w14:textId="77777777" w:rsidR="00D33F1D" w:rsidRPr="004176A1" w:rsidRDefault="00D33F1D" w:rsidP="009D33B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Th17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087EC11F" w14:textId="77777777" w:rsidR="00D33F1D" w:rsidRPr="004176A1" w:rsidRDefault="00D33F1D" w:rsidP="009D33B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25.45 (14.12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01C36BA0" w14:textId="77777777" w:rsidR="00D33F1D" w:rsidRPr="004176A1" w:rsidRDefault="00D33F1D" w:rsidP="009D33B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21.99 (6.12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410496CB" w14:textId="77777777" w:rsidR="00D33F1D" w:rsidRPr="004176A1" w:rsidRDefault="00D33F1D" w:rsidP="009D33B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17.79 (6.01)</w:t>
            </w:r>
          </w:p>
        </w:tc>
      </w:tr>
      <w:tr w:rsidR="00D33F1D" w:rsidRPr="004176A1" w14:paraId="40A955DC" w14:textId="77777777" w:rsidTr="009D33B1">
        <w:tc>
          <w:tcPr>
            <w:tcW w:w="1701" w:type="dxa"/>
            <w:vMerge/>
            <w:tcBorders>
              <w:left w:val="nil"/>
              <w:right w:val="nil"/>
            </w:tcBorders>
          </w:tcPr>
          <w:p w14:paraId="3C82FBEC" w14:textId="77777777" w:rsidR="00D33F1D" w:rsidRPr="004176A1" w:rsidRDefault="00D33F1D" w:rsidP="009D33B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075E7C" w14:textId="77777777" w:rsidR="00D33F1D" w:rsidRPr="004176A1" w:rsidRDefault="00D33F1D" w:rsidP="009D33B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Th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1DC0750B" w14:textId="77777777" w:rsidR="00D33F1D" w:rsidRPr="004176A1" w:rsidRDefault="00D33F1D" w:rsidP="009D33B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33.23 (13.66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7B56F119" w14:textId="77777777" w:rsidR="00D33F1D" w:rsidRPr="004176A1" w:rsidRDefault="00D33F1D" w:rsidP="009D33B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41.84 (13.06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516C3E92" w14:textId="77777777" w:rsidR="00D33F1D" w:rsidRPr="004176A1" w:rsidRDefault="00D33F1D" w:rsidP="009D33B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44.62 (9.19)</w:t>
            </w:r>
          </w:p>
        </w:tc>
      </w:tr>
      <w:tr w:rsidR="00D33F1D" w:rsidRPr="004176A1" w14:paraId="20AB3957" w14:textId="77777777" w:rsidTr="009D33B1"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B4FA533" w14:textId="77777777" w:rsidR="00D33F1D" w:rsidRPr="004176A1" w:rsidRDefault="00D33F1D" w:rsidP="009D33B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CD4+ TCM cel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816BEB" w14:textId="77777777" w:rsidR="00D33F1D" w:rsidRPr="004176A1" w:rsidRDefault="00D33F1D" w:rsidP="009D33B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Th1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1600C4" w14:textId="77777777" w:rsidR="00D33F1D" w:rsidRPr="004176A1" w:rsidRDefault="00D33F1D" w:rsidP="009D33B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31.60 (7.22)</w:t>
            </w: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285CB5" w14:textId="77777777" w:rsidR="00D33F1D" w:rsidRPr="004176A1" w:rsidRDefault="00D33F1D" w:rsidP="009D33B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28.18 (7.82)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796F2E" w14:textId="77777777" w:rsidR="00D33F1D" w:rsidRPr="004176A1" w:rsidRDefault="00D33F1D" w:rsidP="009D33B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38.05 (6.76)</w:t>
            </w:r>
          </w:p>
        </w:tc>
      </w:tr>
      <w:tr w:rsidR="00D33F1D" w:rsidRPr="004176A1" w14:paraId="31E266D9" w14:textId="77777777" w:rsidTr="009D33B1">
        <w:tc>
          <w:tcPr>
            <w:tcW w:w="1701" w:type="dxa"/>
            <w:vMerge/>
            <w:tcBorders>
              <w:left w:val="nil"/>
              <w:right w:val="nil"/>
            </w:tcBorders>
          </w:tcPr>
          <w:p w14:paraId="63C37B5F" w14:textId="77777777" w:rsidR="00D33F1D" w:rsidRPr="004176A1" w:rsidRDefault="00D33F1D" w:rsidP="009D33B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60D143" w14:textId="77777777" w:rsidR="00D33F1D" w:rsidRPr="004176A1" w:rsidRDefault="00D33F1D" w:rsidP="009D33B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Th1 Th17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6648EACD" w14:textId="77777777" w:rsidR="00D33F1D" w:rsidRPr="004176A1" w:rsidRDefault="00D33F1D" w:rsidP="009D33B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20.45 (10.79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1664B728" w14:textId="77777777" w:rsidR="00D33F1D" w:rsidRPr="004176A1" w:rsidRDefault="00D33F1D" w:rsidP="009D33B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15.97 (6.67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30D33699" w14:textId="77777777" w:rsidR="00D33F1D" w:rsidRPr="004176A1" w:rsidRDefault="00D33F1D" w:rsidP="009D33B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14.59 (6.22)</w:t>
            </w:r>
          </w:p>
        </w:tc>
      </w:tr>
      <w:tr w:rsidR="00D33F1D" w:rsidRPr="004176A1" w14:paraId="60FCF2CD" w14:textId="77777777" w:rsidTr="009D33B1">
        <w:tc>
          <w:tcPr>
            <w:tcW w:w="1701" w:type="dxa"/>
            <w:vMerge/>
            <w:tcBorders>
              <w:left w:val="nil"/>
              <w:right w:val="nil"/>
            </w:tcBorders>
          </w:tcPr>
          <w:p w14:paraId="55904F73" w14:textId="77777777" w:rsidR="00D33F1D" w:rsidRPr="004176A1" w:rsidRDefault="00D33F1D" w:rsidP="009D33B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44C699" w14:textId="77777777" w:rsidR="00D33F1D" w:rsidRPr="004176A1" w:rsidRDefault="00D33F1D" w:rsidP="009D33B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Th17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15838A91" w14:textId="77777777" w:rsidR="00D33F1D" w:rsidRPr="004176A1" w:rsidRDefault="00D33F1D" w:rsidP="009D33B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22.24 (6.68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72678BE1" w14:textId="77777777" w:rsidR="00D33F1D" w:rsidRPr="004176A1" w:rsidRDefault="00D33F1D" w:rsidP="009D33B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26.43 (5.20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096E2137" w14:textId="77777777" w:rsidR="00D33F1D" w:rsidRPr="004176A1" w:rsidRDefault="00D33F1D" w:rsidP="009D33B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17.97 (5.99)</w:t>
            </w:r>
          </w:p>
        </w:tc>
      </w:tr>
      <w:tr w:rsidR="00D33F1D" w:rsidRPr="004176A1" w14:paraId="27C1EAA2" w14:textId="77777777" w:rsidTr="009D33B1"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2FB88AC" w14:textId="77777777" w:rsidR="00D33F1D" w:rsidRPr="004176A1" w:rsidRDefault="00D33F1D" w:rsidP="009D33B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B72565" w14:textId="77777777" w:rsidR="00D33F1D" w:rsidRPr="004176A1" w:rsidRDefault="00D33F1D" w:rsidP="009D33B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Th2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2277A6" w14:textId="77777777" w:rsidR="00D33F1D" w:rsidRPr="004176A1" w:rsidRDefault="00D33F1D" w:rsidP="009D33B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25.70 (13.34)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54DA9F" w14:textId="77777777" w:rsidR="00D33F1D" w:rsidRPr="004176A1" w:rsidRDefault="00D33F1D" w:rsidP="009D33B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29.39 (10.81)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53CBE6" w14:textId="77777777" w:rsidR="00D33F1D" w:rsidRPr="004176A1" w:rsidRDefault="00D33F1D" w:rsidP="009D33B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29.39 (8.06)</w:t>
            </w:r>
          </w:p>
        </w:tc>
      </w:tr>
      <w:tr w:rsidR="00D33F1D" w:rsidRPr="004176A1" w14:paraId="6ABA4422" w14:textId="77777777" w:rsidTr="009D33B1"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553058B" w14:textId="77777777" w:rsidR="00D33F1D" w:rsidRPr="004176A1" w:rsidRDefault="00D33F1D" w:rsidP="009D33B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CD4+ TEM cel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088447" w14:textId="77777777" w:rsidR="00D33F1D" w:rsidRPr="004176A1" w:rsidRDefault="00D33F1D" w:rsidP="009D33B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Th1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C78F60" w14:textId="77777777" w:rsidR="00D33F1D" w:rsidRPr="004176A1" w:rsidRDefault="00D33F1D" w:rsidP="009D33B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35.46 (7.13)</w:t>
            </w: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D4522E" w14:textId="77777777" w:rsidR="00D33F1D" w:rsidRPr="004176A1" w:rsidRDefault="00D33F1D" w:rsidP="009D33B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33.53 (16.07)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6195BC" w14:textId="77777777" w:rsidR="00D33F1D" w:rsidRPr="004176A1" w:rsidRDefault="00D33F1D" w:rsidP="009D33B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43.33 (9.00)</w:t>
            </w:r>
          </w:p>
        </w:tc>
      </w:tr>
      <w:tr w:rsidR="00D33F1D" w:rsidRPr="004176A1" w14:paraId="32274C54" w14:textId="77777777" w:rsidTr="009D33B1">
        <w:tc>
          <w:tcPr>
            <w:tcW w:w="1701" w:type="dxa"/>
            <w:vMerge/>
            <w:tcBorders>
              <w:left w:val="nil"/>
              <w:right w:val="nil"/>
            </w:tcBorders>
          </w:tcPr>
          <w:p w14:paraId="06D4A97E" w14:textId="77777777" w:rsidR="00D33F1D" w:rsidRPr="004176A1" w:rsidRDefault="00D33F1D" w:rsidP="009D33B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76F1C9" w14:textId="77777777" w:rsidR="00D33F1D" w:rsidRPr="004176A1" w:rsidRDefault="00D33F1D" w:rsidP="009D33B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Th1 Th17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1926698A" w14:textId="77777777" w:rsidR="00D33F1D" w:rsidRPr="004176A1" w:rsidRDefault="00D33F1D" w:rsidP="009D33B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21.95 (9.48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71AB8B7A" w14:textId="77777777" w:rsidR="00D33F1D" w:rsidRPr="004176A1" w:rsidRDefault="00D33F1D" w:rsidP="009D33B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15.10 (8.65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5D12B7F0" w14:textId="77777777" w:rsidR="00D33F1D" w:rsidRPr="004176A1" w:rsidRDefault="00D33F1D" w:rsidP="009D33B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14.34 (9.38)</w:t>
            </w:r>
          </w:p>
        </w:tc>
      </w:tr>
      <w:tr w:rsidR="00D33F1D" w:rsidRPr="004176A1" w14:paraId="7F65258B" w14:textId="77777777" w:rsidTr="009D33B1">
        <w:tc>
          <w:tcPr>
            <w:tcW w:w="1701" w:type="dxa"/>
            <w:vMerge/>
            <w:tcBorders>
              <w:left w:val="nil"/>
              <w:right w:val="nil"/>
            </w:tcBorders>
          </w:tcPr>
          <w:p w14:paraId="28A7F9B3" w14:textId="77777777" w:rsidR="00D33F1D" w:rsidRPr="004176A1" w:rsidRDefault="00D33F1D" w:rsidP="009D33B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2310EF" w14:textId="77777777" w:rsidR="00D33F1D" w:rsidRPr="004176A1" w:rsidRDefault="00D33F1D" w:rsidP="009D33B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Th17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0F4D708D" w14:textId="77777777" w:rsidR="00D33F1D" w:rsidRPr="004176A1" w:rsidRDefault="00D33F1D" w:rsidP="009D33B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16.42 (6.22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28E38EE4" w14:textId="77777777" w:rsidR="00D33F1D" w:rsidRPr="004176A1" w:rsidRDefault="00D33F1D" w:rsidP="009D33B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19.01 (8.05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3CED871D" w14:textId="77777777" w:rsidR="00D33F1D" w:rsidRPr="004176A1" w:rsidRDefault="00D33F1D" w:rsidP="009D33B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11.28 (4.44)</w:t>
            </w:r>
          </w:p>
        </w:tc>
      </w:tr>
      <w:tr w:rsidR="00D33F1D" w:rsidRPr="004176A1" w14:paraId="5DAD5580" w14:textId="77777777" w:rsidTr="009D33B1"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65E46AC" w14:textId="77777777" w:rsidR="00D33F1D" w:rsidRPr="004176A1" w:rsidRDefault="00D33F1D" w:rsidP="009D33B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CA1405" w14:textId="77777777" w:rsidR="00D33F1D" w:rsidRPr="004176A1" w:rsidRDefault="00D33F1D" w:rsidP="009D33B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Th2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6ECDFE" w14:textId="77777777" w:rsidR="00D33F1D" w:rsidRPr="004176A1" w:rsidRDefault="00D33F1D" w:rsidP="009D33B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26.16 (12.19)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E182BB" w14:textId="77777777" w:rsidR="00D33F1D" w:rsidRPr="004176A1" w:rsidRDefault="00D33F1D" w:rsidP="009D33B1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32.34 (20.52)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612AA2" w14:textId="77777777" w:rsidR="00D33F1D" w:rsidRPr="004176A1" w:rsidRDefault="00D33F1D" w:rsidP="009D33B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 w:val="21"/>
                <w:lang w:eastAsia="zh-CN"/>
              </w:rPr>
            </w:pPr>
            <w:r w:rsidRPr="004176A1">
              <w:rPr>
                <w:rFonts w:cs="Times New Roman" w:hint="eastAsia"/>
                <w:kern w:val="2"/>
                <w:sz w:val="21"/>
                <w:lang w:eastAsia="zh-CN"/>
              </w:rPr>
              <w:t>31.06 (13.28)</w:t>
            </w:r>
          </w:p>
        </w:tc>
      </w:tr>
    </w:tbl>
    <w:bookmarkEnd w:id="2"/>
    <w:p w14:paraId="5DB608BC" w14:textId="5651757A" w:rsidR="00D33F1D" w:rsidRPr="004176A1" w:rsidRDefault="00D33F1D" w:rsidP="00D33F1D">
      <w:pPr>
        <w:widowControl w:val="0"/>
        <w:spacing w:before="0" w:after="0"/>
        <w:jc w:val="both"/>
        <w:rPr>
          <w:rFonts w:cs="Times New Roman"/>
          <w:kern w:val="2"/>
          <w:sz w:val="21"/>
          <w:lang w:eastAsia="zh-CN"/>
        </w:rPr>
      </w:pPr>
      <w:r w:rsidRPr="004176A1">
        <w:rPr>
          <w:rFonts w:cs="Times New Roman" w:hint="eastAsia"/>
          <w:kern w:val="2"/>
          <w:sz w:val="21"/>
          <w:lang w:eastAsia="zh-CN"/>
        </w:rPr>
        <w:t>TCM</w:t>
      </w:r>
      <w:r>
        <w:rPr>
          <w:rFonts w:cs="Times New Roman" w:hint="eastAsia"/>
          <w:kern w:val="2"/>
          <w:sz w:val="21"/>
          <w:lang w:eastAsia="zh-CN"/>
        </w:rPr>
        <w:t>,</w:t>
      </w:r>
      <w:r w:rsidRPr="004176A1">
        <w:rPr>
          <w:rFonts w:cs="Times New Roman" w:hint="eastAsia"/>
          <w:kern w:val="2"/>
          <w:sz w:val="21"/>
          <w:lang w:eastAsia="zh-CN"/>
        </w:rPr>
        <w:t xml:space="preserve"> Central memory T cell; TEM</w:t>
      </w:r>
      <w:r>
        <w:rPr>
          <w:rFonts w:cs="Times New Roman" w:hint="eastAsia"/>
          <w:kern w:val="2"/>
          <w:sz w:val="21"/>
          <w:lang w:eastAsia="zh-CN"/>
        </w:rPr>
        <w:t>,</w:t>
      </w:r>
      <w:r w:rsidRPr="004176A1">
        <w:rPr>
          <w:rFonts w:cs="Times New Roman" w:hint="eastAsia"/>
          <w:kern w:val="2"/>
          <w:sz w:val="21"/>
          <w:lang w:eastAsia="zh-CN"/>
        </w:rPr>
        <w:t xml:space="preserve"> Effector memory T cell</w:t>
      </w:r>
      <w:r>
        <w:rPr>
          <w:rFonts w:cs="Times New Roman" w:hint="eastAsia"/>
          <w:kern w:val="2"/>
          <w:sz w:val="21"/>
          <w:lang w:eastAsia="zh-CN"/>
        </w:rPr>
        <w:t xml:space="preserve">; </w:t>
      </w:r>
      <w:r w:rsidRPr="004176A1">
        <w:rPr>
          <w:rFonts w:cs="Times New Roman" w:hint="eastAsia"/>
          <w:kern w:val="2"/>
          <w:sz w:val="21"/>
          <w:lang w:eastAsia="zh-CN"/>
        </w:rPr>
        <w:t>PRE, pre-</w:t>
      </w:r>
      <w:r w:rsidRPr="004176A1">
        <w:rPr>
          <w:rFonts w:asciiTheme="minorHAnsi" w:hAnsiTheme="minorHAnsi" w:hint="eastAsia"/>
          <w:kern w:val="2"/>
          <w:sz w:val="21"/>
          <w:lang w:eastAsia="zh-CN"/>
        </w:rPr>
        <w:t xml:space="preserve"> </w:t>
      </w:r>
      <w:r w:rsidRPr="004176A1">
        <w:rPr>
          <w:rFonts w:cs="Times New Roman" w:hint="eastAsia"/>
          <w:kern w:val="2"/>
          <w:sz w:val="21"/>
          <w:lang w:eastAsia="zh-CN"/>
        </w:rPr>
        <w:t>glucocorticoid treatment</w:t>
      </w:r>
      <w:r>
        <w:rPr>
          <w:rFonts w:cs="Times New Roman" w:hint="eastAsia"/>
          <w:kern w:val="2"/>
          <w:sz w:val="21"/>
          <w:lang w:eastAsia="zh-CN"/>
        </w:rPr>
        <w:t xml:space="preserve"> group;</w:t>
      </w:r>
      <w:r w:rsidRPr="004176A1">
        <w:rPr>
          <w:rFonts w:cs="Times New Roman" w:hint="eastAsia"/>
          <w:kern w:val="2"/>
          <w:sz w:val="21"/>
          <w:lang w:eastAsia="zh-CN"/>
        </w:rPr>
        <w:t xml:space="preserve"> GC, glucocorticoid treatment</w:t>
      </w:r>
      <w:r>
        <w:rPr>
          <w:rFonts w:cs="Times New Roman" w:hint="eastAsia"/>
          <w:kern w:val="2"/>
          <w:sz w:val="21"/>
          <w:lang w:eastAsia="zh-CN"/>
        </w:rPr>
        <w:t xml:space="preserve"> group; HC, health controls.</w:t>
      </w:r>
    </w:p>
    <w:p w14:paraId="28E369B0" w14:textId="5EB416C8" w:rsidR="00B76DB0" w:rsidRPr="00D33F1D" w:rsidRDefault="00B76DB0" w:rsidP="00D33F1D">
      <w:pPr>
        <w:spacing w:before="0" w:after="0"/>
        <w:rPr>
          <w:rFonts w:cs="Times New Roman"/>
          <w:kern w:val="2"/>
          <w:sz w:val="21"/>
          <w:lang w:eastAsia="zh-CN"/>
        </w:rPr>
      </w:pPr>
    </w:p>
    <w:sectPr w:rsidR="00B76DB0" w:rsidRPr="00D33F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6C596B" w14:textId="77777777" w:rsidR="00AD123C" w:rsidRDefault="00AD123C" w:rsidP="00D33F1D">
      <w:pPr>
        <w:spacing w:before="0" w:after="0"/>
      </w:pPr>
      <w:r>
        <w:separator/>
      </w:r>
    </w:p>
  </w:endnote>
  <w:endnote w:type="continuationSeparator" w:id="0">
    <w:p w14:paraId="031E459A" w14:textId="77777777" w:rsidR="00AD123C" w:rsidRDefault="00AD123C" w:rsidP="00D33F1D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D1EE3F" w14:textId="77777777" w:rsidR="00AD123C" w:rsidRDefault="00AD123C" w:rsidP="00D33F1D">
      <w:pPr>
        <w:spacing w:before="0" w:after="0"/>
      </w:pPr>
      <w:r>
        <w:separator/>
      </w:r>
    </w:p>
  </w:footnote>
  <w:footnote w:type="continuationSeparator" w:id="0">
    <w:p w14:paraId="7E3C5E88" w14:textId="77777777" w:rsidR="00AD123C" w:rsidRDefault="00AD123C" w:rsidP="00D33F1D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1F1E"/>
    <w:rsid w:val="00091065"/>
    <w:rsid w:val="00267DA9"/>
    <w:rsid w:val="00521973"/>
    <w:rsid w:val="00591F1E"/>
    <w:rsid w:val="005E76F7"/>
    <w:rsid w:val="00607472"/>
    <w:rsid w:val="00783B51"/>
    <w:rsid w:val="007B1520"/>
    <w:rsid w:val="00AD123C"/>
    <w:rsid w:val="00B263E0"/>
    <w:rsid w:val="00B76DB0"/>
    <w:rsid w:val="00D33F1D"/>
    <w:rsid w:val="00EA7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29FDA42"/>
  <w15:chartTrackingRefBased/>
  <w15:docId w15:val="{0CA866DF-1B87-40CC-B225-1F5102E3E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33F1D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591F1E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91F1E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91F1E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91F1E"/>
    <w:pPr>
      <w:keepNext/>
      <w:keepLines/>
      <w:widowControl w:val="0"/>
      <w:spacing w:before="80" w:after="40"/>
      <w:jc w:val="both"/>
      <w:outlineLvl w:val="3"/>
    </w:pPr>
    <w:rPr>
      <w:rFonts w:asciiTheme="minorHAnsi" w:hAnsiTheme="minorHAnsi" w:cstheme="majorBidi"/>
      <w:color w:val="0F4761" w:themeColor="accent1" w:themeShade="BF"/>
      <w:kern w:val="2"/>
      <w:sz w:val="28"/>
      <w:szCs w:val="28"/>
      <w:lang w:eastAsia="zh-CN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91F1E"/>
    <w:pPr>
      <w:keepNext/>
      <w:keepLines/>
      <w:widowControl w:val="0"/>
      <w:spacing w:before="80" w:after="40"/>
      <w:jc w:val="both"/>
      <w:outlineLvl w:val="4"/>
    </w:pPr>
    <w:rPr>
      <w:rFonts w:asciiTheme="minorHAnsi" w:hAnsiTheme="minorHAnsi" w:cstheme="majorBidi"/>
      <w:color w:val="0F4761" w:themeColor="accent1" w:themeShade="BF"/>
      <w:kern w:val="2"/>
      <w:szCs w:val="24"/>
      <w:lang w:eastAsia="zh-CN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91F1E"/>
    <w:pPr>
      <w:keepNext/>
      <w:keepLines/>
      <w:widowControl w:val="0"/>
      <w:spacing w:before="40" w:after="0"/>
      <w:jc w:val="both"/>
      <w:outlineLvl w:val="5"/>
    </w:pPr>
    <w:rPr>
      <w:rFonts w:asciiTheme="minorHAnsi" w:hAnsiTheme="minorHAnsi" w:cstheme="majorBidi"/>
      <w:b/>
      <w:bCs/>
      <w:color w:val="0F4761" w:themeColor="accent1" w:themeShade="BF"/>
      <w:kern w:val="2"/>
      <w:sz w:val="21"/>
      <w:lang w:eastAsia="zh-CN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91F1E"/>
    <w:pPr>
      <w:keepNext/>
      <w:keepLines/>
      <w:widowControl w:val="0"/>
      <w:spacing w:before="40" w:after="0"/>
      <w:jc w:val="both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1"/>
      <w:lang w:eastAsia="zh-CN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91F1E"/>
    <w:pPr>
      <w:keepNext/>
      <w:keepLines/>
      <w:widowControl w:val="0"/>
      <w:spacing w:before="0" w:after="0"/>
      <w:jc w:val="both"/>
      <w:outlineLvl w:val="7"/>
    </w:pPr>
    <w:rPr>
      <w:rFonts w:asciiTheme="minorHAnsi" w:hAnsiTheme="minorHAnsi" w:cstheme="majorBidi"/>
      <w:color w:val="595959" w:themeColor="text1" w:themeTint="A6"/>
      <w:kern w:val="2"/>
      <w:sz w:val="21"/>
      <w:lang w:eastAsia="zh-CN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91F1E"/>
    <w:pPr>
      <w:keepNext/>
      <w:keepLines/>
      <w:widowControl w:val="0"/>
      <w:spacing w:before="0" w:after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91F1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91F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91F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91F1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91F1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91F1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91F1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91F1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91F1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91F1E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a4">
    <w:name w:val="标题 字符"/>
    <w:basedOn w:val="a0"/>
    <w:link w:val="a3"/>
    <w:uiPriority w:val="10"/>
    <w:rsid w:val="00591F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91F1E"/>
    <w:pPr>
      <w:widowControl w:val="0"/>
      <w:numPr>
        <w:ilvl w:val="1"/>
      </w:numPr>
      <w:spacing w:before="0"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</w:rPr>
  </w:style>
  <w:style w:type="character" w:customStyle="1" w:styleId="a6">
    <w:name w:val="副标题 字符"/>
    <w:basedOn w:val="a0"/>
    <w:link w:val="a5"/>
    <w:uiPriority w:val="11"/>
    <w:rsid w:val="00591F1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91F1E"/>
    <w:pPr>
      <w:widowControl w:val="0"/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sz w:val="21"/>
      <w:lang w:eastAsia="zh-CN"/>
    </w:rPr>
  </w:style>
  <w:style w:type="character" w:customStyle="1" w:styleId="a8">
    <w:name w:val="引用 字符"/>
    <w:basedOn w:val="a0"/>
    <w:link w:val="a7"/>
    <w:uiPriority w:val="29"/>
    <w:rsid w:val="00591F1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91F1E"/>
    <w:pPr>
      <w:widowControl w:val="0"/>
      <w:spacing w:before="0" w:after="0"/>
      <w:ind w:left="720"/>
      <w:contextualSpacing/>
      <w:jc w:val="both"/>
    </w:pPr>
    <w:rPr>
      <w:rFonts w:asciiTheme="minorHAnsi" w:hAnsiTheme="minorHAnsi"/>
      <w:kern w:val="2"/>
      <w:sz w:val="21"/>
      <w:lang w:eastAsia="zh-CN"/>
    </w:rPr>
  </w:style>
  <w:style w:type="character" w:styleId="aa">
    <w:name w:val="Intense Emphasis"/>
    <w:basedOn w:val="a0"/>
    <w:uiPriority w:val="21"/>
    <w:qFormat/>
    <w:rsid w:val="00591F1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91F1E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1"/>
      <w:lang w:eastAsia="zh-CN"/>
    </w:rPr>
  </w:style>
  <w:style w:type="character" w:customStyle="1" w:styleId="ac">
    <w:name w:val="明显引用 字符"/>
    <w:basedOn w:val="a0"/>
    <w:link w:val="ab"/>
    <w:uiPriority w:val="30"/>
    <w:rsid w:val="00591F1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91F1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33F1D"/>
    <w:pPr>
      <w:widowControl w:val="0"/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f">
    <w:name w:val="页眉 字符"/>
    <w:basedOn w:val="a0"/>
    <w:link w:val="ae"/>
    <w:uiPriority w:val="99"/>
    <w:rsid w:val="00D33F1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33F1D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f1">
    <w:name w:val="页脚 字符"/>
    <w:basedOn w:val="a0"/>
    <w:link w:val="af0"/>
    <w:uiPriority w:val="99"/>
    <w:rsid w:val="00D33F1D"/>
    <w:rPr>
      <w:sz w:val="18"/>
      <w:szCs w:val="18"/>
    </w:rPr>
  </w:style>
  <w:style w:type="table" w:customStyle="1" w:styleId="11">
    <w:name w:val="网格型1"/>
    <w:basedOn w:val="a1"/>
    <w:next w:val="af2"/>
    <w:uiPriority w:val="39"/>
    <w:rsid w:val="00D33F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2">
    <w:name w:val="Table Grid"/>
    <w:basedOn w:val="a1"/>
    <w:uiPriority w:val="39"/>
    <w:rsid w:val="00D33F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14</Words>
  <Characters>2880</Characters>
  <Application>Microsoft Office Word</Application>
  <DocSecurity>0</DocSecurity>
  <Lines>288</Lines>
  <Paragraphs>226</Paragraphs>
  <ScaleCrop>false</ScaleCrop>
  <Company/>
  <LinksUpToDate>false</LinksUpToDate>
  <CharactersWithSpaces>3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颖哲 邵</dc:creator>
  <cp:keywords/>
  <dc:description/>
  <cp:lastModifiedBy>颖哲 邵</cp:lastModifiedBy>
  <cp:revision>7</cp:revision>
  <dcterms:created xsi:type="dcterms:W3CDTF">2025-08-10T12:29:00Z</dcterms:created>
  <dcterms:modified xsi:type="dcterms:W3CDTF">2025-08-10T12:32:00Z</dcterms:modified>
</cp:coreProperties>
</file>